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53FC1" w14:textId="77777777" w:rsidR="00DB77F9" w:rsidRDefault="00DB77F9" w:rsidP="00DB77F9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90300189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distribution of viral auxiliary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Zym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s in each sample, including 59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Zym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es.</w:t>
      </w:r>
    </w:p>
    <w:bookmarkEnd w:id="0"/>
    <w:p w14:paraId="552BA32F" w14:textId="77777777" w:rsidR="00DB77F9" w:rsidRPr="00DB77F9" w:rsidRDefault="00DB77F9">
      <w:pPr>
        <w:rPr>
          <w:rFonts w:ascii="Times New Roman" w:hAnsi="Times New Roman" w:cs="Times New Roman"/>
          <w:noProof/>
          <w:sz w:val="18"/>
          <w:szCs w:val="18"/>
          <w:shd w:val="clear" w:color="auto" w:fill="FFFFFF"/>
        </w:rPr>
      </w:pPr>
    </w:p>
    <w:p w14:paraId="06201446" w14:textId="77777777" w:rsidR="0000225A" w:rsidRDefault="00E6787F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noProof/>
          <w:sz w:val="18"/>
          <w:szCs w:val="18"/>
          <w:shd w:val="clear" w:color="auto" w:fill="FFFFFF"/>
        </w:rPr>
        <w:drawing>
          <wp:inline distT="0" distB="0" distL="0" distR="0" wp14:anchorId="430FB379" wp14:editId="4C650737">
            <wp:extent cx="5274310" cy="76212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2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67EE0" w14:textId="77777777" w:rsidR="0000225A" w:rsidRDefault="0000225A">
      <w:pPr>
        <w:widowControl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4F2E08C1" w14:textId="77777777" w:rsidR="0000225A" w:rsidRDefault="0000225A">
      <w:pPr>
        <w:widowControl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3412A27D" w14:textId="5E5C00B9" w:rsidR="0000225A" w:rsidRDefault="00DB77F9" w:rsidP="00DB77F9">
      <w:pPr>
        <w:widowControl/>
        <w:tabs>
          <w:tab w:val="left" w:pos="4935"/>
        </w:tabs>
        <w:jc w:val="left"/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Figure S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distribution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(A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maximum likelihood tre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(B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integrase genes carried by viruses under three precipitation gradients. The tree was bootstrapped with 1000 sub-replicates,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d bootstrap scores &gt;</w:t>
      </w:r>
      <w:r w:rsidR="001A612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0% are flagged with circles. The </w:t>
      </w:r>
      <w:proofErr w:type="spell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vOTU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soil across LP, MP and HP ar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yellow, blue and pink, respectively.</w:t>
      </w:r>
      <w:r w:rsidR="00E6787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ab/>
      </w:r>
      <w:r w:rsidR="00E6787F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5AD2B626" wp14:editId="60A2C298">
            <wp:extent cx="5502275" cy="223075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9622" b="33049"/>
                    <a:stretch>
                      <a:fillRect/>
                    </a:stretch>
                  </pic:blipFill>
                  <pic:spPr>
                    <a:xfrm>
                      <a:off x="0" y="0"/>
                      <a:ext cx="5520103" cy="223823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06F19" w14:textId="77777777" w:rsidR="0000225A" w:rsidRDefault="0000225A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E2FC2F" w14:textId="77777777" w:rsidR="00DB77F9" w:rsidRDefault="00DB77F9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49F15258" w14:textId="77777777" w:rsidR="0000225A" w:rsidRDefault="00E6787F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ble S1 </w:t>
      </w:r>
      <w:bookmarkStart w:id="1" w:name="_Hlk85295533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ampling site location and description</w:t>
      </w:r>
      <w:bookmarkEnd w:id="1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59"/>
        <w:gridCol w:w="1417"/>
        <w:gridCol w:w="1418"/>
        <w:gridCol w:w="992"/>
        <w:gridCol w:w="1201"/>
      </w:tblGrid>
      <w:tr w:rsidR="0000225A" w14:paraId="214D84F8" w14:textId="77777777">
        <w:trPr>
          <w:trHeight w:val="524"/>
        </w:trPr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F0C772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203336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596D71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titud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C86531" w14:textId="77777777" w:rsidR="0000225A" w:rsidRDefault="00E6787F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ual</w:t>
            </w:r>
          </w:p>
          <w:p w14:paraId="66DEB3CF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cipita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08A4F015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ltitude</w:t>
            </w:r>
          </w:p>
          <w:p w14:paraId="3A9B0DFA" w14:textId="77777777" w:rsidR="0000225A" w:rsidRDefault="00E6787F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2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73FA12" w14:textId="77777777" w:rsidR="0000225A" w:rsidRDefault="00E678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Land use</w:t>
            </w:r>
          </w:p>
        </w:tc>
      </w:tr>
      <w:tr w:rsidR="0000225A" w14:paraId="2F71B9C3" w14:textId="77777777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5F2DE4F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_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14749BA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°00′01.581″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6E433EB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°54′47.209″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A8A5EC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00 m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F2299F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38339F44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</w:tr>
      <w:tr w:rsidR="0000225A" w14:paraId="7D099B1B" w14:textId="77777777">
        <w:trPr>
          <w:trHeight w:val="325"/>
        </w:trPr>
        <w:tc>
          <w:tcPr>
            <w:tcW w:w="993" w:type="dxa"/>
            <w:vAlign w:val="center"/>
          </w:tcPr>
          <w:p w14:paraId="38F04150" w14:textId="77777777" w:rsidR="0000225A" w:rsidRDefault="00E678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_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74065ADF" w14:textId="77777777" w:rsidR="0000225A" w:rsidRDefault="00E678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58.7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″</w:t>
            </w:r>
          </w:p>
        </w:tc>
        <w:tc>
          <w:tcPr>
            <w:tcW w:w="1417" w:type="dxa"/>
            <w:vAlign w:val="center"/>
          </w:tcPr>
          <w:p w14:paraId="32D921C9" w14:textId="77777777" w:rsidR="0000225A" w:rsidRDefault="00E678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2.6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″</w:t>
            </w:r>
          </w:p>
        </w:tc>
        <w:tc>
          <w:tcPr>
            <w:tcW w:w="1418" w:type="dxa"/>
            <w:vAlign w:val="center"/>
          </w:tcPr>
          <w:p w14:paraId="4EF1F0C3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00 mm</w:t>
            </w:r>
          </w:p>
        </w:tc>
        <w:tc>
          <w:tcPr>
            <w:tcW w:w="992" w:type="dxa"/>
          </w:tcPr>
          <w:p w14:paraId="32AE5364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00</w:t>
            </w:r>
          </w:p>
        </w:tc>
        <w:tc>
          <w:tcPr>
            <w:tcW w:w="1201" w:type="dxa"/>
          </w:tcPr>
          <w:p w14:paraId="64C1E20B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</w:tr>
      <w:tr w:rsidR="0000225A" w14:paraId="0E446BEF" w14:textId="77777777">
        <w:tc>
          <w:tcPr>
            <w:tcW w:w="993" w:type="dxa"/>
            <w:vAlign w:val="center"/>
          </w:tcPr>
          <w:p w14:paraId="74905636" w14:textId="77777777" w:rsidR="0000225A" w:rsidRDefault="00E678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_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14:paraId="60485C1D" w14:textId="77777777" w:rsidR="0000225A" w:rsidRDefault="00E678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°41′13.691″</w:t>
            </w:r>
          </w:p>
        </w:tc>
        <w:tc>
          <w:tcPr>
            <w:tcW w:w="1417" w:type="dxa"/>
            <w:vAlign w:val="center"/>
          </w:tcPr>
          <w:p w14:paraId="5302A02C" w14:textId="77777777" w:rsidR="0000225A" w:rsidRDefault="00E678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°21′12.862″</w:t>
            </w:r>
          </w:p>
        </w:tc>
        <w:tc>
          <w:tcPr>
            <w:tcW w:w="1418" w:type="dxa"/>
            <w:vAlign w:val="center"/>
          </w:tcPr>
          <w:p w14:paraId="26C79772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bookmarkStart w:id="2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00 mm</w:t>
            </w:r>
            <w:bookmarkEnd w:id="2"/>
          </w:p>
        </w:tc>
        <w:tc>
          <w:tcPr>
            <w:tcW w:w="992" w:type="dxa"/>
          </w:tcPr>
          <w:p w14:paraId="5209B3A0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3</w:t>
            </w:r>
          </w:p>
        </w:tc>
        <w:tc>
          <w:tcPr>
            <w:tcW w:w="1201" w:type="dxa"/>
          </w:tcPr>
          <w:p w14:paraId="593CD857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</w:tr>
      <w:tr w:rsidR="0000225A" w14:paraId="20DD4E36" w14:textId="77777777">
        <w:tc>
          <w:tcPr>
            <w:tcW w:w="993" w:type="dxa"/>
            <w:vAlign w:val="center"/>
          </w:tcPr>
          <w:p w14:paraId="71ED59A2" w14:textId="77777777" w:rsidR="0000225A" w:rsidRDefault="00E678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_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39948354" w14:textId="77777777" w:rsidR="0000225A" w:rsidRDefault="00E678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.4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″</w:t>
            </w:r>
          </w:p>
        </w:tc>
        <w:tc>
          <w:tcPr>
            <w:tcW w:w="1417" w:type="dxa"/>
            <w:vAlign w:val="center"/>
          </w:tcPr>
          <w:p w14:paraId="117F0183" w14:textId="77777777" w:rsidR="0000225A" w:rsidRDefault="00E678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.9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″</w:t>
            </w:r>
          </w:p>
        </w:tc>
        <w:tc>
          <w:tcPr>
            <w:tcW w:w="1418" w:type="dxa"/>
            <w:vAlign w:val="center"/>
          </w:tcPr>
          <w:p w14:paraId="5069C9D1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00 mm</w:t>
            </w:r>
          </w:p>
        </w:tc>
        <w:tc>
          <w:tcPr>
            <w:tcW w:w="992" w:type="dxa"/>
          </w:tcPr>
          <w:p w14:paraId="05703EDB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16</w:t>
            </w:r>
          </w:p>
        </w:tc>
        <w:tc>
          <w:tcPr>
            <w:tcW w:w="1201" w:type="dxa"/>
          </w:tcPr>
          <w:p w14:paraId="3E280890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</w:tr>
      <w:tr w:rsidR="0000225A" w14:paraId="1E494E2A" w14:textId="77777777">
        <w:tc>
          <w:tcPr>
            <w:tcW w:w="993" w:type="dxa"/>
            <w:vAlign w:val="center"/>
          </w:tcPr>
          <w:p w14:paraId="650E358C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_2</w:t>
            </w:r>
          </w:p>
        </w:tc>
        <w:tc>
          <w:tcPr>
            <w:tcW w:w="1559" w:type="dxa"/>
            <w:vAlign w:val="center"/>
          </w:tcPr>
          <w:p w14:paraId="6D292415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°44′49.69″</w:t>
            </w:r>
          </w:p>
        </w:tc>
        <w:tc>
          <w:tcPr>
            <w:tcW w:w="1417" w:type="dxa"/>
            <w:vAlign w:val="center"/>
          </w:tcPr>
          <w:p w14:paraId="5E5A2CDE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°21′5.22″</w:t>
            </w:r>
          </w:p>
        </w:tc>
        <w:tc>
          <w:tcPr>
            <w:tcW w:w="1418" w:type="dxa"/>
            <w:vAlign w:val="center"/>
          </w:tcPr>
          <w:p w14:paraId="44782893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-400 mm</w:t>
            </w:r>
          </w:p>
        </w:tc>
        <w:tc>
          <w:tcPr>
            <w:tcW w:w="992" w:type="dxa"/>
          </w:tcPr>
          <w:p w14:paraId="50B966C5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1</w:t>
            </w:r>
          </w:p>
        </w:tc>
        <w:tc>
          <w:tcPr>
            <w:tcW w:w="1201" w:type="dxa"/>
          </w:tcPr>
          <w:p w14:paraId="73A86576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</w:tr>
      <w:tr w:rsidR="0000225A" w14:paraId="5F3CBAF1" w14:textId="77777777">
        <w:tc>
          <w:tcPr>
            <w:tcW w:w="993" w:type="dxa"/>
            <w:vAlign w:val="center"/>
          </w:tcPr>
          <w:p w14:paraId="7D48631E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_7</w:t>
            </w:r>
          </w:p>
        </w:tc>
        <w:tc>
          <w:tcPr>
            <w:tcW w:w="1559" w:type="dxa"/>
            <w:vAlign w:val="center"/>
          </w:tcPr>
          <w:p w14:paraId="5D0F6923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°00′33.062″</w:t>
            </w:r>
          </w:p>
        </w:tc>
        <w:tc>
          <w:tcPr>
            <w:tcW w:w="1417" w:type="dxa"/>
            <w:vAlign w:val="center"/>
          </w:tcPr>
          <w:p w14:paraId="33414BA4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°4′39.216″</w:t>
            </w:r>
          </w:p>
        </w:tc>
        <w:tc>
          <w:tcPr>
            <w:tcW w:w="1418" w:type="dxa"/>
            <w:vAlign w:val="center"/>
          </w:tcPr>
          <w:p w14:paraId="6AFFA9F1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-400 mm</w:t>
            </w:r>
          </w:p>
        </w:tc>
        <w:tc>
          <w:tcPr>
            <w:tcW w:w="992" w:type="dxa"/>
          </w:tcPr>
          <w:p w14:paraId="6D277ACF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09</w:t>
            </w:r>
          </w:p>
        </w:tc>
        <w:tc>
          <w:tcPr>
            <w:tcW w:w="1201" w:type="dxa"/>
          </w:tcPr>
          <w:p w14:paraId="1E9F4592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</w:tr>
      <w:tr w:rsidR="0000225A" w14:paraId="2280B8DC" w14:textId="77777777">
        <w:tc>
          <w:tcPr>
            <w:tcW w:w="993" w:type="dxa"/>
            <w:vAlign w:val="center"/>
          </w:tcPr>
          <w:p w14:paraId="37DCA5A3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_27</w:t>
            </w:r>
          </w:p>
        </w:tc>
        <w:tc>
          <w:tcPr>
            <w:tcW w:w="1559" w:type="dxa"/>
            <w:vAlign w:val="center"/>
          </w:tcPr>
          <w:p w14:paraId="26CB423F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°52′00.744″</w:t>
            </w:r>
          </w:p>
        </w:tc>
        <w:tc>
          <w:tcPr>
            <w:tcW w:w="1417" w:type="dxa"/>
            <w:vAlign w:val="center"/>
          </w:tcPr>
          <w:p w14:paraId="5EB9312B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°21′57.728″</w:t>
            </w:r>
          </w:p>
        </w:tc>
        <w:tc>
          <w:tcPr>
            <w:tcW w:w="1418" w:type="dxa"/>
            <w:vAlign w:val="center"/>
          </w:tcPr>
          <w:p w14:paraId="01A02700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-400 mm</w:t>
            </w:r>
          </w:p>
        </w:tc>
        <w:tc>
          <w:tcPr>
            <w:tcW w:w="992" w:type="dxa"/>
          </w:tcPr>
          <w:p w14:paraId="7804DF72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0</w:t>
            </w:r>
          </w:p>
        </w:tc>
        <w:tc>
          <w:tcPr>
            <w:tcW w:w="1201" w:type="dxa"/>
          </w:tcPr>
          <w:p w14:paraId="6DFD1E4F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</w:tr>
      <w:tr w:rsidR="0000225A" w14:paraId="01141B89" w14:textId="77777777">
        <w:tc>
          <w:tcPr>
            <w:tcW w:w="993" w:type="dxa"/>
            <w:vAlign w:val="center"/>
          </w:tcPr>
          <w:p w14:paraId="3F4082A6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_29</w:t>
            </w:r>
          </w:p>
        </w:tc>
        <w:tc>
          <w:tcPr>
            <w:tcW w:w="1559" w:type="dxa"/>
            <w:vAlign w:val="center"/>
          </w:tcPr>
          <w:p w14:paraId="28E0F306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°06′22.870″</w:t>
            </w:r>
          </w:p>
        </w:tc>
        <w:tc>
          <w:tcPr>
            <w:tcW w:w="1417" w:type="dxa"/>
            <w:vAlign w:val="center"/>
          </w:tcPr>
          <w:p w14:paraId="58D7E30D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°42′27.180″</w:t>
            </w:r>
          </w:p>
        </w:tc>
        <w:tc>
          <w:tcPr>
            <w:tcW w:w="1418" w:type="dxa"/>
            <w:vAlign w:val="center"/>
          </w:tcPr>
          <w:p w14:paraId="6D2E5A90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-400 mm</w:t>
            </w:r>
          </w:p>
        </w:tc>
        <w:tc>
          <w:tcPr>
            <w:tcW w:w="992" w:type="dxa"/>
          </w:tcPr>
          <w:p w14:paraId="26553548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2</w:t>
            </w:r>
          </w:p>
        </w:tc>
        <w:tc>
          <w:tcPr>
            <w:tcW w:w="1201" w:type="dxa"/>
          </w:tcPr>
          <w:p w14:paraId="2DE9E572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</w:tr>
      <w:tr w:rsidR="0000225A" w14:paraId="33F0E269" w14:textId="77777777">
        <w:tc>
          <w:tcPr>
            <w:tcW w:w="993" w:type="dxa"/>
            <w:vAlign w:val="center"/>
          </w:tcPr>
          <w:p w14:paraId="7B71176E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_11</w:t>
            </w:r>
          </w:p>
        </w:tc>
        <w:tc>
          <w:tcPr>
            <w:tcW w:w="1559" w:type="dxa"/>
            <w:vAlign w:val="center"/>
          </w:tcPr>
          <w:p w14:paraId="3C9CCDCD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°51′08.621″</w:t>
            </w:r>
          </w:p>
        </w:tc>
        <w:tc>
          <w:tcPr>
            <w:tcW w:w="1417" w:type="dxa"/>
            <w:vAlign w:val="center"/>
          </w:tcPr>
          <w:p w14:paraId="668FF3A2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°17′26.637″</w:t>
            </w:r>
          </w:p>
        </w:tc>
        <w:tc>
          <w:tcPr>
            <w:tcW w:w="1418" w:type="dxa"/>
            <w:vAlign w:val="center"/>
          </w:tcPr>
          <w:p w14:paraId="3B82769A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400 mm</w:t>
            </w:r>
          </w:p>
        </w:tc>
        <w:tc>
          <w:tcPr>
            <w:tcW w:w="992" w:type="dxa"/>
          </w:tcPr>
          <w:p w14:paraId="170CC93D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6</w:t>
            </w:r>
          </w:p>
        </w:tc>
        <w:tc>
          <w:tcPr>
            <w:tcW w:w="1201" w:type="dxa"/>
          </w:tcPr>
          <w:p w14:paraId="6090F416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1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sland</w:t>
            </w:r>
            <w:bookmarkEnd w:id="3"/>
          </w:p>
        </w:tc>
      </w:tr>
      <w:tr w:rsidR="0000225A" w14:paraId="1E8F05A9" w14:textId="77777777">
        <w:tc>
          <w:tcPr>
            <w:tcW w:w="993" w:type="dxa"/>
            <w:vAlign w:val="center"/>
          </w:tcPr>
          <w:p w14:paraId="3B2A97A2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_15</w:t>
            </w:r>
          </w:p>
        </w:tc>
        <w:tc>
          <w:tcPr>
            <w:tcW w:w="1559" w:type="dxa"/>
            <w:vAlign w:val="center"/>
          </w:tcPr>
          <w:p w14:paraId="6C07F23F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°07′26.130″</w:t>
            </w:r>
          </w:p>
        </w:tc>
        <w:tc>
          <w:tcPr>
            <w:tcW w:w="1417" w:type="dxa"/>
            <w:vAlign w:val="center"/>
          </w:tcPr>
          <w:p w14:paraId="07E55745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°30′11.623″</w:t>
            </w:r>
          </w:p>
        </w:tc>
        <w:tc>
          <w:tcPr>
            <w:tcW w:w="1418" w:type="dxa"/>
            <w:vAlign w:val="center"/>
          </w:tcPr>
          <w:p w14:paraId="0451B9A0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400 mm</w:t>
            </w:r>
          </w:p>
        </w:tc>
        <w:tc>
          <w:tcPr>
            <w:tcW w:w="992" w:type="dxa"/>
          </w:tcPr>
          <w:p w14:paraId="4E4AF482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2</w:t>
            </w:r>
          </w:p>
        </w:tc>
        <w:tc>
          <w:tcPr>
            <w:tcW w:w="1201" w:type="dxa"/>
          </w:tcPr>
          <w:p w14:paraId="2C9300B6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sland</w:t>
            </w:r>
          </w:p>
        </w:tc>
      </w:tr>
      <w:tr w:rsidR="0000225A" w14:paraId="641A4E6F" w14:textId="77777777">
        <w:tc>
          <w:tcPr>
            <w:tcW w:w="993" w:type="dxa"/>
            <w:vAlign w:val="center"/>
          </w:tcPr>
          <w:p w14:paraId="6FD8D911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_17</w:t>
            </w:r>
          </w:p>
        </w:tc>
        <w:tc>
          <w:tcPr>
            <w:tcW w:w="1559" w:type="dxa"/>
            <w:vAlign w:val="center"/>
          </w:tcPr>
          <w:p w14:paraId="6D0C559D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°19′10.096″</w:t>
            </w:r>
          </w:p>
        </w:tc>
        <w:tc>
          <w:tcPr>
            <w:tcW w:w="1417" w:type="dxa"/>
            <w:vAlign w:val="center"/>
          </w:tcPr>
          <w:p w14:paraId="0D3D4C5E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°34′58.982″</w:t>
            </w:r>
          </w:p>
        </w:tc>
        <w:tc>
          <w:tcPr>
            <w:tcW w:w="1418" w:type="dxa"/>
            <w:vAlign w:val="center"/>
          </w:tcPr>
          <w:p w14:paraId="03A76E05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400 mm</w:t>
            </w:r>
          </w:p>
        </w:tc>
        <w:tc>
          <w:tcPr>
            <w:tcW w:w="992" w:type="dxa"/>
          </w:tcPr>
          <w:p w14:paraId="49346E50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2</w:t>
            </w:r>
          </w:p>
        </w:tc>
        <w:tc>
          <w:tcPr>
            <w:tcW w:w="1201" w:type="dxa"/>
          </w:tcPr>
          <w:p w14:paraId="7B78CB40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sland</w:t>
            </w:r>
          </w:p>
        </w:tc>
      </w:tr>
      <w:tr w:rsidR="0000225A" w14:paraId="1F39CA27" w14:textId="77777777">
        <w:tc>
          <w:tcPr>
            <w:tcW w:w="993" w:type="dxa"/>
            <w:vAlign w:val="center"/>
          </w:tcPr>
          <w:p w14:paraId="603FDFA6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_22</w:t>
            </w:r>
          </w:p>
        </w:tc>
        <w:tc>
          <w:tcPr>
            <w:tcW w:w="1559" w:type="dxa"/>
            <w:vAlign w:val="center"/>
          </w:tcPr>
          <w:p w14:paraId="0D73CFA8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°41′29.806″</w:t>
            </w:r>
          </w:p>
        </w:tc>
        <w:tc>
          <w:tcPr>
            <w:tcW w:w="1417" w:type="dxa"/>
            <w:vAlign w:val="center"/>
          </w:tcPr>
          <w:p w14:paraId="2EF2062C" w14:textId="77777777" w:rsidR="0000225A" w:rsidRDefault="00E6787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°50′10.422″</w:t>
            </w:r>
          </w:p>
        </w:tc>
        <w:tc>
          <w:tcPr>
            <w:tcW w:w="1418" w:type="dxa"/>
            <w:vAlign w:val="center"/>
          </w:tcPr>
          <w:p w14:paraId="15E38AEC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400 mm</w:t>
            </w:r>
          </w:p>
        </w:tc>
        <w:tc>
          <w:tcPr>
            <w:tcW w:w="992" w:type="dxa"/>
          </w:tcPr>
          <w:p w14:paraId="55553768" w14:textId="77777777" w:rsidR="0000225A" w:rsidRDefault="00E6787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8</w:t>
            </w:r>
          </w:p>
        </w:tc>
        <w:tc>
          <w:tcPr>
            <w:tcW w:w="1201" w:type="dxa"/>
          </w:tcPr>
          <w:p w14:paraId="413B690C" w14:textId="77777777" w:rsidR="0000225A" w:rsidRDefault="00E678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</w:tr>
    </w:tbl>
    <w:p w14:paraId="070CF703" w14:textId="77777777" w:rsidR="0000225A" w:rsidRDefault="0000225A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sectPr w:rsidR="0000225A">
          <w:footerReference w:type="default" r:id="rId10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176CF473" w14:textId="77777777" w:rsidR="0000225A" w:rsidRDefault="00E6787F">
      <w:pPr>
        <w:spacing w:line="12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ble S2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rediction of viral-host linkages in soil under three precipitation gradients.</w:t>
      </w:r>
    </w:p>
    <w:tbl>
      <w:tblPr>
        <w:tblStyle w:val="a8"/>
        <w:tblW w:w="1587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1417"/>
        <w:gridCol w:w="851"/>
        <w:gridCol w:w="7512"/>
        <w:gridCol w:w="1560"/>
        <w:gridCol w:w="1275"/>
        <w:gridCol w:w="1276"/>
      </w:tblGrid>
      <w:tr w:rsidR="0000225A" w14:paraId="378ED848" w14:textId="77777777" w:rsidTr="001A612F">
        <w:trPr>
          <w:trHeight w:val="523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AA8C2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bookmarkStart w:id="4" w:name="_Hlk98018793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nnual precipitati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8F12B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mp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7BA8C" w14:textId="77777777" w:rsidR="001A612F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Viral contig</w:t>
            </w:r>
          </w:p>
          <w:p w14:paraId="5128DE87" w14:textId="4CFBE11C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umb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DCE11" w14:textId="5C9D200A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ngth </w:t>
            </w:r>
            <w:r w:rsidR="001A612F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b</w:t>
            </w:r>
          </w:p>
        </w:tc>
        <w:tc>
          <w:tcPr>
            <w:tcW w:w="75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720AA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ost_id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D065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st_genu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8A5E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edict_signal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22DAA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verall_score</w:t>
            </w:r>
            <w:proofErr w:type="spellEnd"/>
          </w:p>
        </w:tc>
      </w:tr>
      <w:bookmarkEnd w:id="4"/>
      <w:tr w:rsidR="0000225A" w14:paraId="440876D7" w14:textId="77777777" w:rsidTr="0018183C">
        <w:trPr>
          <w:trHeight w:val="461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C1001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200 mm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EEC0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09CBC" w14:textId="77777777" w:rsidR="0000225A" w:rsidRDefault="00E6787F" w:rsidP="0018183C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99EE1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6314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0FBA1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BCQS01000026; NZ_JNYE0100008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1F375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ctinomadu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itasatospor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58A2D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29C7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1D22722A" w14:textId="77777777" w:rsidTr="0018183C">
        <w:trPr>
          <w:trHeight w:val="2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C3DD37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0A48EA" w14:textId="77777777" w:rsidR="0000225A" w:rsidRDefault="0000225A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9C3338" w14:textId="77777777" w:rsidR="0000225A" w:rsidRDefault="00E6787F" w:rsidP="0018183C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65A8A3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19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3F05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CP020567; CP023407; CP029254; NZ_CP016825; NZ_CP015726;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CP021744; NZ_CP010519; CP029601; NZ_CP023992; NZ_LT963352; CP031455; LT962942; NZ_CP031455; CP033073; CP033071; LT963352; NZ_CP029254; NZ_LT962942; CP034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95796F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itasatospo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ptomy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607044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l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BFAB7B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268FDC9E" w14:textId="77777777" w:rsidTr="001A612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827EFD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E7F90" w14:textId="77777777" w:rsidR="0000225A" w:rsidRDefault="0000225A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6E03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09337F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87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260950C7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AMXA0100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6C9A44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Thaue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66F07B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2466FE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10E7F2D1" w14:textId="77777777" w:rsidTr="001A612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F51AB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D0DC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63A20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0A556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500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38133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JDTH01000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05AC4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Haladapt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6F7DA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F608D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4641FE32" w14:textId="77777777" w:rsidTr="001A612F">
        <w:trPr>
          <w:trHeight w:val="29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AFD7D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0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400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B7BC8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85331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C46BB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481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25C28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C_0139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65DC6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ptomyc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83657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la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99765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1AA3DD81" w14:textId="77777777" w:rsidTr="001A612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C18B6B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0E7E1B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C3ED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12713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807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E4CA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I911420; NZ_AZVW01000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D9C78A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alinispo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CEC6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B1736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6470F862" w14:textId="77777777" w:rsidTr="001A612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75571C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9B9E51" w14:textId="77777777" w:rsidR="0000225A" w:rsidRDefault="0000225A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7EC4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ACEA1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060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3EE1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FR8736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251A1F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ptomy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160A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22645D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6318D385" w14:textId="77777777" w:rsidTr="001A612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F5B512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305BD7" w14:textId="77777777" w:rsidR="0000225A" w:rsidRDefault="0000225A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1AF4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56BFEF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18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FDA2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LFML01000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C7E01B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ptomy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44C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734487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49A00689" w14:textId="77777777" w:rsidTr="001A612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A778569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45DCCB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34CF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DAB39A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448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02F2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AZWY01000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62DC4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alinispo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A85106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941D9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4B8D2898" w14:textId="77777777" w:rsidTr="001A612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279468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751D1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F35D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CF6A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182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401E28AC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P030031; NZ_CP030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0B327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Acinetobac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9AD85E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B5448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26889E08" w14:textId="77777777" w:rsidTr="001A612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5B3247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48637" w14:textId="77777777" w:rsidR="0000225A" w:rsidRDefault="0000225A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BD35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105556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656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2BA6937B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CP009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749F9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urkholder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1A34E7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C305F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5DDD4BB2" w14:textId="77777777" w:rsidTr="001A612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235380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4730FE" w14:textId="77777777" w:rsidR="0000225A" w:rsidRDefault="0000225A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2B6F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A20CC8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656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1325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CP009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D85F03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Burkholder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D78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750213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42A05F30" w14:textId="77777777" w:rsidTr="0018183C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DADDFBC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6CE146" w14:textId="77777777" w:rsidR="0000225A" w:rsidRDefault="0000225A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1A31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F88285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076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156A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P018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A648F8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Glycocau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142E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oph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F50A7E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4289E9AC" w14:textId="77777777" w:rsidTr="0018183C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096134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E2AC61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F0AF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4D55B3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7658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6BB4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JAAN01000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8A4C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Luteimona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380A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1947B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0E01E5BF" w14:textId="77777777" w:rsidTr="0018183C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D64284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C287A4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4F35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1D79AD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3906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9805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B8990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DE2B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arinobacter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F61A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24586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3C000D3B" w14:textId="77777777" w:rsidTr="0018183C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D78F79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A812E9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5B86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C5E638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6518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B135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CP007229; LR214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274F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yco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A823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B32785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5CDC0AEE" w14:textId="77777777" w:rsidTr="0018183C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086A32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DEF13C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41F2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3AEC4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5467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7B7B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R214971; NZ_CP007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F534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yco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855D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1007A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7A602677" w14:textId="77777777" w:rsidTr="0018183C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09C38A9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3669F7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CF8C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5F048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66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BA24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R214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FBEE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yco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8EE3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23617F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6B10446D" w14:textId="77777777" w:rsidTr="0018183C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B0A18F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32CE60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3A80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E523A1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847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BD3E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CP007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C0C7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yco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502E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CF642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729B1E86" w14:textId="77777777" w:rsidTr="0018183C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1DEC93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09C1A9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572658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66CF6A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8490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30005C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R2149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8A7DCD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ycoplasm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08D3AD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AD6227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692D0ED4" w14:textId="77777777" w:rsidTr="0018183C">
        <w:trPr>
          <w:trHeight w:val="523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7231B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bookmarkStart w:id="5" w:name="_Hlk98019051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Annual precipitati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A959A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mp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A2A22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Viral contig</w:t>
            </w:r>
          </w:p>
          <w:p w14:paraId="61FF377C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umb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087C9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ngth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b</w:t>
            </w:r>
          </w:p>
        </w:tc>
        <w:tc>
          <w:tcPr>
            <w:tcW w:w="75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5E78A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ost_id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0517C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st_genu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2A5F0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edict_signal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4C241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verall_score</w:t>
            </w:r>
            <w:proofErr w:type="spellEnd"/>
          </w:p>
        </w:tc>
      </w:tr>
      <w:bookmarkEnd w:id="5"/>
      <w:tr w:rsidR="0018183C" w14:paraId="558F7A00" w14:textId="77777777" w:rsidTr="0018183C">
        <w:trPr>
          <w:trHeight w:val="29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EE8E6" w14:textId="14BE8912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0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400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9A0E3" w14:textId="620EFF4C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DFC6E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9EB3E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2794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276DA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LZQK010002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64E0E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seudomona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D4627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9228D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0D615D61" w14:textId="77777777" w:rsidTr="001F21E3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E4A755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F44790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6A376D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DD41D1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112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B403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Q089365; NZ_KQ089406; NZ_KQ089701; NZ_GL882852; NZ_CP011624; NZ_MPYK01000084; NZ_MPYL01000018; NZ_ARRZ01000040; NZ_JWRK01000001; NZ_JQDX01000015; NZ_JQDY01000013; NZ_LLWB01000118; NZ_JQCX01000013; NZ_LXNC01000004; NZ_AOPN02000190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NZ_JQCW01000004; NZ_JRRF01000004; NZ_FLJW01000005; NZ_LNHK01000027; NZ_LNHF01000038; NZ_LNHE01000037; NZ_FLIS01000011; NZ_FLDR01000006; NZ_LAFX01000003; NZ_LAFW01000003; NZ_JXBF01000003; NZ_CCGZ01000033; NZ_FLEP01000006; NZ_LAFV01000003;</w:t>
            </w:r>
          </w:p>
          <w:p w14:paraId="17309CB3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FLIO01000002; NZ_FLIM01000003; NZ_LAFU01000002; NZ_CCHJ01000296; NZ_FLEK01000006; NZ_MPCF01000002; NZ_FLEL01000005;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MNAI01000003; NZ_FLIH01000005; NZ_CCGX01000012; NZ_FLEM01000002; NZ_LJCD01000008; NZ_FLIE01000005; NZ_FBRA01000004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NZ_FLHA01000002; NZ_CCIL01000001; NZ_CCHH01000003; NZ_CCJA01000016; NZ_CCID01000021; NZ_CCGB01000034; CP025963; CP036442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CP029582; CP031795; CP023249; CP023839; CP032222; CP024429; CP019160; CP027042; CP024916; NZ_CP018695; NZ_CP019160; NZ_CP024834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NZ_CP014755; NZ_CP024429; NZ_CP012426; NZ_CP017934; NZ_CP017985; NZ_CP021757; NZ_CP023249; NZ_CP013322; NZ_CP025963; NZ_CP018719; NZ_CP024458; NZ_CP029582; NZ_CP021939; NZ_CP024916; NZ_CP024838; NZ_CP018707; NZ_CP018701; NZ_CP015025; NZ_CP021740; NZ_CP018713; NZ_CP023913; NZ_CP015500; NZ_CP021944; NZ_LN824133; NZ_CP018140; NZ_CP0186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F84F0D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Klebsiel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FD7F43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80980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4E6B50F9" w14:textId="77777777" w:rsidTr="0018183C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4838B9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B51288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D907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6B17F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8560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0157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6D40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19D3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B8ADF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41D74268" w14:textId="77777777" w:rsidTr="0018183C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0E30A2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C77F6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12A8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2F54EE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798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F426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11EE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B3E7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65E2A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5EB0C4AB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1B5EC1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0EFD31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E3A4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10F62D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722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EFE4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EBF9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89E5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2F93F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0D6B19E0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75CBB5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14B4B2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64F79D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7C31E8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5973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934C07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D86B9B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A4E297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958710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1113C1D7" w14:textId="77777777" w:rsidTr="00FE494F">
        <w:trPr>
          <w:trHeight w:val="523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E3335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Annual precipitati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F54F1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mpl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A6F7B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Viral contig</w:t>
            </w:r>
          </w:p>
          <w:p w14:paraId="43D37190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umb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87DC7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ngth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b</w:t>
            </w:r>
          </w:p>
        </w:tc>
        <w:tc>
          <w:tcPr>
            <w:tcW w:w="75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DF450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ost_id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283AB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st_genu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21275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edict_signal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AFC73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verall_score</w:t>
            </w:r>
            <w:proofErr w:type="spellEnd"/>
          </w:p>
        </w:tc>
      </w:tr>
      <w:tr w:rsidR="0018183C" w14:paraId="2150F6BB" w14:textId="77777777" w:rsidTr="00FE494F">
        <w:trPr>
          <w:trHeight w:val="29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C6E87" w14:textId="3E258341" w:rsidR="0018183C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0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400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92E2D" w14:textId="65FEF317" w:rsidR="0018183C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D34DC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1C4D3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806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89185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35E02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A192A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44111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18183C" w14:paraId="626CD011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161756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8A08F1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096C" w14:textId="77777777" w:rsidR="0018183C" w:rsidRDefault="0018183C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246872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2268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D30D" w14:textId="77777777" w:rsidR="0018183C" w:rsidRDefault="0018183C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7A75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A117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F6A6E2" w14:textId="77777777" w:rsidR="0018183C" w:rsidRDefault="0018183C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6BA03DA7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FA5894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24EDEB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4D80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520E86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3350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2197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81E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A7C0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832C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643913D5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6A0F33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D60824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4D94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C4144F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342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0A1E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FEA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6F9B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37695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5E0CCAFF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BACD2F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5E791D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1CE3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B5F1A7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2212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6E8F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2417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4C6A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351FA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0E13BE95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D4770C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E7DC1B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BBFF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7FE45B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926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2BCE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793D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1FA9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04BAC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434A4B30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831D57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0969D3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879C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B86236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3327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72E1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0398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C099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79A61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197450B1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334303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9E8403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2A3B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CFC35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248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E8DF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82CF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2A3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0A8B0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7A998D99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E48473B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16D5C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54D6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1C7D98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93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009E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836B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676D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DAC58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3E4779BD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DA1A7E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3753FA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6F91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CDEE09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3566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9985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83BF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F6BF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BFEB7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5C7672D0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161788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91AE60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56EA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A2382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716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4420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35F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7935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29623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6D78293D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1F74F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D64A86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ABA7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C70F9D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8560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F419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1271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24BC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ED162A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70462C0C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5D2FD26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467B89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23B6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D0184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7980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FD4B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0601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337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68983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487D32EC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F14B0CF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CFD721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F657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0329EA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4910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ECB2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37B7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3328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970E8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7A99F13C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175BE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2C9FE7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409A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5E2C10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53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2CAA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6134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F3DE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D03550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E494F" w14:paraId="627A0B36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88D52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26CCF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5424C" w14:textId="77777777" w:rsidR="00FE494F" w:rsidRDefault="00FE494F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5C9D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826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6C860" w14:textId="77777777" w:rsidR="00FE494F" w:rsidRDefault="00FE494F" w:rsidP="001F21E3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KE5573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206CF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Rubellimicrob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BF776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12F8E" w14:textId="77777777" w:rsidR="00FE494F" w:rsidRDefault="00FE494F" w:rsidP="001F21E3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7C310EFE" w14:textId="77777777" w:rsidTr="000403CD">
        <w:trPr>
          <w:trHeight w:val="29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8D77D" w14:textId="77777777" w:rsidR="0000225A" w:rsidRDefault="00E6787F">
            <w:pPr>
              <w:spacing w:line="120" w:lineRule="auto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gt;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m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FC75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EB12B" w14:textId="77777777" w:rsidR="0000225A" w:rsidRDefault="00E6787F" w:rsidP="00FE494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F7552" w14:textId="77777777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5002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49531" w14:textId="77777777" w:rsidR="0000225A" w:rsidRDefault="00E6787F" w:rsidP="00FE494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CM001475; LR1345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C60CC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Methylomicrobiu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Neisseri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A76D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CB10D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7B202E7E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192D39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E89C6E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EEB2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62F397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522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A1EC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LIRL010007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7BD22B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treptomy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AA23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DFDD8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1D895D79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CA48E9D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FFD3CE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7D92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772E12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4548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2ED2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Z_CP0156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2416AB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t kn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52A5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1D6A71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70A2A5AA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9D3BE6E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3D42C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8457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DCD25A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185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8AE1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LBHA01000124; NZ_CP0205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BED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tasatospo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331D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8BBA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773265D6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BA61F8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4D40A2" w14:textId="77777777" w:rsidR="0000225A" w:rsidRDefault="0000225A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6303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A453F6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13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F788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KK8539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FD37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tasatospo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F487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44DF2C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225A" w14:paraId="07D74279" w14:textId="77777777" w:rsidTr="00FE494F">
        <w:trPr>
          <w:trHeight w:val="297"/>
        </w:trPr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79AE30" w14:textId="77777777" w:rsidR="0000225A" w:rsidRDefault="0000225A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1C538F" w14:textId="77777777" w:rsidR="0000225A" w:rsidRDefault="0000225A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BE72E9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4B25F1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2919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FB6B76" w14:textId="77777777" w:rsidR="0000225A" w:rsidRDefault="00E6787F">
            <w:pPr>
              <w:spacing w:line="12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Z_AZWL01000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5670B4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ptomyc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2E4CE8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sp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493DDF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</w:tr>
    </w:tbl>
    <w:p w14:paraId="681DC0BF" w14:textId="77777777" w:rsidR="0000225A" w:rsidRDefault="0000225A">
      <w:pPr>
        <w:spacing w:line="120" w:lineRule="auto"/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sectPr w:rsidR="0000225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8784058" w14:textId="77777777" w:rsidR="0000225A" w:rsidRDefault="00E6787F">
      <w:pPr>
        <w:spacing w:line="12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6" w:name="OLE_LINK3"/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ble S3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hysical and chemical properties.</w:t>
      </w:r>
    </w:p>
    <w:tbl>
      <w:tblPr>
        <w:tblStyle w:val="a8"/>
        <w:tblW w:w="15554" w:type="dxa"/>
        <w:tblInd w:w="-998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1107"/>
        <w:gridCol w:w="1106"/>
        <w:gridCol w:w="1382"/>
        <w:gridCol w:w="1383"/>
        <w:gridCol w:w="1106"/>
        <w:gridCol w:w="1106"/>
        <w:gridCol w:w="1106"/>
        <w:gridCol w:w="1106"/>
        <w:gridCol w:w="1243"/>
        <w:gridCol w:w="1106"/>
        <w:gridCol w:w="1106"/>
        <w:gridCol w:w="1205"/>
      </w:tblGrid>
      <w:tr w:rsidR="0000225A" w14:paraId="038A2EC9" w14:textId="77777777" w:rsidTr="001A612F">
        <w:trPr>
          <w:cantSplit/>
          <w:trHeight w:val="527"/>
        </w:trPr>
        <w:tc>
          <w:tcPr>
            <w:tcW w:w="14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494B75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bookmarkStart w:id="7" w:name="_Hlk87862981"/>
            <w:bookmarkEnd w:id="6"/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mple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E0990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32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5B6D00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34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71491A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35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0E5BD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36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E50D9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2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46F0DB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7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92F8B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27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5B974F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29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C8990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11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A3678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15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C7728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17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8229CC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_22</w:t>
            </w:r>
          </w:p>
        </w:tc>
      </w:tr>
      <w:bookmarkEnd w:id="7"/>
      <w:tr w:rsidR="0000225A" w14:paraId="3BF02128" w14:textId="77777777" w:rsidTr="001A612F">
        <w:trPr>
          <w:cantSplit/>
          <w:trHeight w:val="676"/>
        </w:trPr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673186EB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verage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nual precipitation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7211E48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200 mm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3378CBE3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200 mm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3C3289D3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200 mm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79DE2CA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200 mm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5B63198B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0-400 mm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03D7C97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0-400 mm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08594150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0-400 mm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632B546E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0-400 mm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1052ECE9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gt;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0 mm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58575E2A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gt;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0 mm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2AC461F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gt;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0 mm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4AEE884F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gt;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0 mm</w:t>
            </w:r>
          </w:p>
        </w:tc>
      </w:tr>
      <w:tr w:rsidR="0000225A" w14:paraId="7A091CC3" w14:textId="77777777" w:rsidTr="001A612F">
        <w:trPr>
          <w:cantSplit/>
          <w:trHeight w:val="439"/>
        </w:trPr>
        <w:tc>
          <w:tcPr>
            <w:tcW w:w="1492" w:type="dxa"/>
            <w:vAlign w:val="center"/>
          </w:tcPr>
          <w:p w14:paraId="0634C8F0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C (%)</w:t>
            </w:r>
          </w:p>
        </w:tc>
        <w:tc>
          <w:tcPr>
            <w:tcW w:w="1107" w:type="dxa"/>
            <w:vAlign w:val="center"/>
          </w:tcPr>
          <w:p w14:paraId="320D44A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±0.5</w:t>
            </w:r>
          </w:p>
        </w:tc>
        <w:tc>
          <w:tcPr>
            <w:tcW w:w="1106" w:type="dxa"/>
            <w:vAlign w:val="center"/>
          </w:tcPr>
          <w:p w14:paraId="420F8D9D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±1.1</w:t>
            </w:r>
          </w:p>
        </w:tc>
        <w:tc>
          <w:tcPr>
            <w:tcW w:w="1382" w:type="dxa"/>
            <w:vAlign w:val="center"/>
          </w:tcPr>
          <w:p w14:paraId="69B89CCB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±0.3</w:t>
            </w:r>
          </w:p>
        </w:tc>
        <w:tc>
          <w:tcPr>
            <w:tcW w:w="1383" w:type="dxa"/>
            <w:vAlign w:val="center"/>
          </w:tcPr>
          <w:p w14:paraId="6A641300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±0.1</w:t>
            </w:r>
          </w:p>
        </w:tc>
        <w:tc>
          <w:tcPr>
            <w:tcW w:w="1106" w:type="dxa"/>
            <w:vAlign w:val="center"/>
          </w:tcPr>
          <w:p w14:paraId="1C39DF7D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±0.2</w:t>
            </w:r>
          </w:p>
        </w:tc>
        <w:tc>
          <w:tcPr>
            <w:tcW w:w="1106" w:type="dxa"/>
            <w:vAlign w:val="center"/>
          </w:tcPr>
          <w:p w14:paraId="733F74E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±0.1</w:t>
            </w:r>
          </w:p>
        </w:tc>
        <w:tc>
          <w:tcPr>
            <w:tcW w:w="1106" w:type="dxa"/>
            <w:vAlign w:val="center"/>
          </w:tcPr>
          <w:p w14:paraId="6473DDF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±0.5</w:t>
            </w:r>
          </w:p>
        </w:tc>
        <w:tc>
          <w:tcPr>
            <w:tcW w:w="1106" w:type="dxa"/>
            <w:vAlign w:val="center"/>
          </w:tcPr>
          <w:p w14:paraId="4C171AE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±1.2</w:t>
            </w:r>
          </w:p>
        </w:tc>
        <w:tc>
          <w:tcPr>
            <w:tcW w:w="1243" w:type="dxa"/>
            <w:vAlign w:val="center"/>
          </w:tcPr>
          <w:p w14:paraId="2D6F14E3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8±0.6</w:t>
            </w:r>
          </w:p>
        </w:tc>
        <w:tc>
          <w:tcPr>
            <w:tcW w:w="1106" w:type="dxa"/>
            <w:vAlign w:val="center"/>
          </w:tcPr>
          <w:p w14:paraId="1981189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±1.9</w:t>
            </w:r>
          </w:p>
        </w:tc>
        <w:tc>
          <w:tcPr>
            <w:tcW w:w="1106" w:type="dxa"/>
            <w:vAlign w:val="center"/>
          </w:tcPr>
          <w:p w14:paraId="08982CD3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±1.4</w:t>
            </w:r>
          </w:p>
        </w:tc>
        <w:tc>
          <w:tcPr>
            <w:tcW w:w="1205" w:type="dxa"/>
            <w:vAlign w:val="center"/>
          </w:tcPr>
          <w:p w14:paraId="50FC4C54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±4.4</w:t>
            </w:r>
          </w:p>
        </w:tc>
      </w:tr>
      <w:tr w:rsidR="0000225A" w14:paraId="3DEA44C7" w14:textId="77777777" w:rsidTr="001A612F">
        <w:trPr>
          <w:cantSplit/>
          <w:trHeight w:val="405"/>
        </w:trPr>
        <w:tc>
          <w:tcPr>
            <w:tcW w:w="1492" w:type="dxa"/>
            <w:vAlign w:val="center"/>
          </w:tcPr>
          <w:p w14:paraId="4AA15468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</w:p>
        </w:tc>
        <w:tc>
          <w:tcPr>
            <w:tcW w:w="1107" w:type="dxa"/>
            <w:vAlign w:val="center"/>
          </w:tcPr>
          <w:p w14:paraId="2A30057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±0.1</w:t>
            </w:r>
          </w:p>
        </w:tc>
        <w:tc>
          <w:tcPr>
            <w:tcW w:w="1106" w:type="dxa"/>
            <w:vAlign w:val="center"/>
          </w:tcPr>
          <w:p w14:paraId="0F4E0DA8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±0.1</w:t>
            </w:r>
          </w:p>
        </w:tc>
        <w:tc>
          <w:tcPr>
            <w:tcW w:w="1382" w:type="dxa"/>
            <w:vAlign w:val="center"/>
          </w:tcPr>
          <w:p w14:paraId="406EA9B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±0.1</w:t>
            </w:r>
          </w:p>
        </w:tc>
        <w:tc>
          <w:tcPr>
            <w:tcW w:w="1383" w:type="dxa"/>
            <w:vAlign w:val="center"/>
          </w:tcPr>
          <w:p w14:paraId="7070C5F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±0.1</w:t>
            </w:r>
          </w:p>
        </w:tc>
        <w:tc>
          <w:tcPr>
            <w:tcW w:w="1106" w:type="dxa"/>
            <w:vAlign w:val="center"/>
          </w:tcPr>
          <w:p w14:paraId="3167665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±0.0</w:t>
            </w:r>
          </w:p>
        </w:tc>
        <w:tc>
          <w:tcPr>
            <w:tcW w:w="1106" w:type="dxa"/>
            <w:vAlign w:val="center"/>
          </w:tcPr>
          <w:p w14:paraId="66CD7702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±0.0</w:t>
            </w:r>
          </w:p>
        </w:tc>
        <w:tc>
          <w:tcPr>
            <w:tcW w:w="1106" w:type="dxa"/>
            <w:vAlign w:val="center"/>
          </w:tcPr>
          <w:p w14:paraId="735B876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±0.1</w:t>
            </w:r>
          </w:p>
        </w:tc>
        <w:tc>
          <w:tcPr>
            <w:tcW w:w="1106" w:type="dxa"/>
            <w:vAlign w:val="center"/>
          </w:tcPr>
          <w:p w14:paraId="1966680A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±0.1</w:t>
            </w:r>
          </w:p>
        </w:tc>
        <w:tc>
          <w:tcPr>
            <w:tcW w:w="1243" w:type="dxa"/>
            <w:vAlign w:val="center"/>
          </w:tcPr>
          <w:p w14:paraId="08B2179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±0.0</w:t>
            </w:r>
          </w:p>
        </w:tc>
        <w:tc>
          <w:tcPr>
            <w:tcW w:w="1106" w:type="dxa"/>
            <w:vAlign w:val="center"/>
          </w:tcPr>
          <w:p w14:paraId="333F81B3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±0.2</w:t>
            </w:r>
          </w:p>
        </w:tc>
        <w:tc>
          <w:tcPr>
            <w:tcW w:w="1106" w:type="dxa"/>
            <w:vAlign w:val="center"/>
          </w:tcPr>
          <w:p w14:paraId="265F9050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±0.1</w:t>
            </w:r>
          </w:p>
        </w:tc>
        <w:tc>
          <w:tcPr>
            <w:tcW w:w="1205" w:type="dxa"/>
            <w:vAlign w:val="center"/>
          </w:tcPr>
          <w:p w14:paraId="3B301033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±0.0</w:t>
            </w:r>
          </w:p>
        </w:tc>
      </w:tr>
      <w:tr w:rsidR="0000225A" w14:paraId="00D121AA" w14:textId="77777777" w:rsidTr="001A612F">
        <w:trPr>
          <w:cantSplit/>
          <w:trHeight w:val="431"/>
        </w:trPr>
        <w:tc>
          <w:tcPr>
            <w:tcW w:w="1492" w:type="dxa"/>
            <w:vAlign w:val="center"/>
          </w:tcPr>
          <w:p w14:paraId="5F5D4E5F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/cm)</w:t>
            </w:r>
          </w:p>
        </w:tc>
        <w:tc>
          <w:tcPr>
            <w:tcW w:w="1107" w:type="dxa"/>
            <w:vAlign w:val="center"/>
          </w:tcPr>
          <w:p w14:paraId="199488AD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±9</w:t>
            </w:r>
          </w:p>
        </w:tc>
        <w:tc>
          <w:tcPr>
            <w:tcW w:w="1106" w:type="dxa"/>
            <w:vAlign w:val="center"/>
          </w:tcPr>
          <w:p w14:paraId="724C197B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93±</w:t>
            </w:r>
          </w:p>
          <w:p w14:paraId="6C7A6C3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1382" w:type="dxa"/>
            <w:vAlign w:val="center"/>
          </w:tcPr>
          <w:p w14:paraId="2F96161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20±</w:t>
            </w:r>
          </w:p>
          <w:p w14:paraId="2BD9DB9A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11</w:t>
            </w:r>
          </w:p>
        </w:tc>
        <w:tc>
          <w:tcPr>
            <w:tcW w:w="1383" w:type="dxa"/>
            <w:vAlign w:val="center"/>
          </w:tcPr>
          <w:p w14:paraId="5FCA70B8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5±</w:t>
            </w:r>
          </w:p>
          <w:p w14:paraId="74533183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4</w:t>
            </w:r>
          </w:p>
        </w:tc>
        <w:tc>
          <w:tcPr>
            <w:tcW w:w="1106" w:type="dxa"/>
            <w:vAlign w:val="center"/>
          </w:tcPr>
          <w:p w14:paraId="369F534B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±8</w:t>
            </w:r>
          </w:p>
        </w:tc>
        <w:tc>
          <w:tcPr>
            <w:tcW w:w="1106" w:type="dxa"/>
            <w:vAlign w:val="center"/>
          </w:tcPr>
          <w:p w14:paraId="194B42E2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±5</w:t>
            </w:r>
          </w:p>
        </w:tc>
        <w:tc>
          <w:tcPr>
            <w:tcW w:w="1106" w:type="dxa"/>
            <w:vAlign w:val="center"/>
          </w:tcPr>
          <w:p w14:paraId="77519B62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±6</w:t>
            </w:r>
          </w:p>
        </w:tc>
        <w:tc>
          <w:tcPr>
            <w:tcW w:w="1106" w:type="dxa"/>
            <w:vAlign w:val="center"/>
          </w:tcPr>
          <w:p w14:paraId="10C3032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6±376</w:t>
            </w:r>
          </w:p>
        </w:tc>
        <w:tc>
          <w:tcPr>
            <w:tcW w:w="1243" w:type="dxa"/>
            <w:vAlign w:val="center"/>
          </w:tcPr>
          <w:p w14:paraId="245CAF1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±3</w:t>
            </w:r>
          </w:p>
        </w:tc>
        <w:tc>
          <w:tcPr>
            <w:tcW w:w="1106" w:type="dxa"/>
            <w:vAlign w:val="center"/>
          </w:tcPr>
          <w:p w14:paraId="12B5902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16</w:t>
            </w:r>
          </w:p>
        </w:tc>
        <w:tc>
          <w:tcPr>
            <w:tcW w:w="1106" w:type="dxa"/>
            <w:vAlign w:val="center"/>
          </w:tcPr>
          <w:p w14:paraId="5A67BB4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±6</w:t>
            </w:r>
          </w:p>
        </w:tc>
        <w:tc>
          <w:tcPr>
            <w:tcW w:w="1205" w:type="dxa"/>
            <w:vAlign w:val="center"/>
          </w:tcPr>
          <w:p w14:paraId="5888527B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±14</w:t>
            </w:r>
          </w:p>
        </w:tc>
      </w:tr>
      <w:tr w:rsidR="0000225A" w14:paraId="243F35FC" w14:textId="77777777" w:rsidTr="001A612F">
        <w:trPr>
          <w:cantSplit/>
          <w:trHeight w:val="408"/>
        </w:trPr>
        <w:tc>
          <w:tcPr>
            <w:tcW w:w="1492" w:type="dxa"/>
            <w:vAlign w:val="center"/>
          </w:tcPr>
          <w:p w14:paraId="7205163A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 (g/kg)</w:t>
            </w:r>
          </w:p>
        </w:tc>
        <w:tc>
          <w:tcPr>
            <w:tcW w:w="1107" w:type="dxa"/>
            <w:vAlign w:val="center"/>
          </w:tcPr>
          <w:p w14:paraId="48329400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±1.5</w:t>
            </w:r>
          </w:p>
        </w:tc>
        <w:tc>
          <w:tcPr>
            <w:tcW w:w="1106" w:type="dxa"/>
            <w:vAlign w:val="center"/>
          </w:tcPr>
          <w:p w14:paraId="57649CCA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±1.0</w:t>
            </w:r>
          </w:p>
        </w:tc>
        <w:tc>
          <w:tcPr>
            <w:tcW w:w="1382" w:type="dxa"/>
            <w:vAlign w:val="center"/>
          </w:tcPr>
          <w:p w14:paraId="49DFD49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±1.6</w:t>
            </w:r>
          </w:p>
        </w:tc>
        <w:tc>
          <w:tcPr>
            <w:tcW w:w="1383" w:type="dxa"/>
            <w:vAlign w:val="center"/>
          </w:tcPr>
          <w:p w14:paraId="2AEB6B3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±0.6</w:t>
            </w:r>
          </w:p>
        </w:tc>
        <w:tc>
          <w:tcPr>
            <w:tcW w:w="1106" w:type="dxa"/>
            <w:vAlign w:val="center"/>
          </w:tcPr>
          <w:p w14:paraId="247CE5F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±0.2</w:t>
            </w:r>
          </w:p>
        </w:tc>
        <w:tc>
          <w:tcPr>
            <w:tcW w:w="1106" w:type="dxa"/>
            <w:vAlign w:val="center"/>
          </w:tcPr>
          <w:p w14:paraId="668EE50F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±0.1</w:t>
            </w:r>
          </w:p>
        </w:tc>
        <w:tc>
          <w:tcPr>
            <w:tcW w:w="1106" w:type="dxa"/>
            <w:vAlign w:val="center"/>
          </w:tcPr>
          <w:p w14:paraId="12F6505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±0.3</w:t>
            </w:r>
          </w:p>
        </w:tc>
        <w:tc>
          <w:tcPr>
            <w:tcW w:w="1106" w:type="dxa"/>
            <w:vAlign w:val="center"/>
          </w:tcPr>
          <w:p w14:paraId="0E75A01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±1.4</w:t>
            </w:r>
          </w:p>
        </w:tc>
        <w:tc>
          <w:tcPr>
            <w:tcW w:w="1243" w:type="dxa"/>
            <w:vAlign w:val="center"/>
          </w:tcPr>
          <w:p w14:paraId="518B041E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0±1.4</w:t>
            </w:r>
          </w:p>
        </w:tc>
        <w:tc>
          <w:tcPr>
            <w:tcW w:w="1106" w:type="dxa"/>
            <w:vAlign w:val="center"/>
          </w:tcPr>
          <w:p w14:paraId="5D29DF78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±2.3</w:t>
            </w:r>
          </w:p>
        </w:tc>
        <w:tc>
          <w:tcPr>
            <w:tcW w:w="1106" w:type="dxa"/>
            <w:vAlign w:val="center"/>
          </w:tcPr>
          <w:p w14:paraId="2A6EE00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±1.2</w:t>
            </w:r>
          </w:p>
        </w:tc>
        <w:tc>
          <w:tcPr>
            <w:tcW w:w="1205" w:type="dxa"/>
            <w:vAlign w:val="center"/>
          </w:tcPr>
          <w:p w14:paraId="7A943EEE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±3.5</w:t>
            </w:r>
          </w:p>
        </w:tc>
      </w:tr>
      <w:tr w:rsidR="0000225A" w14:paraId="34AFA449" w14:textId="77777777" w:rsidTr="001A612F">
        <w:trPr>
          <w:cantSplit/>
          <w:trHeight w:val="366"/>
        </w:trPr>
        <w:tc>
          <w:tcPr>
            <w:tcW w:w="1492" w:type="dxa"/>
            <w:vAlign w:val="center"/>
          </w:tcPr>
          <w:p w14:paraId="2806D266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 (g/kg)</w:t>
            </w:r>
          </w:p>
        </w:tc>
        <w:tc>
          <w:tcPr>
            <w:tcW w:w="1107" w:type="dxa"/>
            <w:vAlign w:val="center"/>
          </w:tcPr>
          <w:p w14:paraId="28C2625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±0.1</w:t>
            </w:r>
          </w:p>
        </w:tc>
        <w:tc>
          <w:tcPr>
            <w:tcW w:w="1106" w:type="dxa"/>
            <w:vAlign w:val="center"/>
          </w:tcPr>
          <w:p w14:paraId="44431119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±0.0</w:t>
            </w:r>
          </w:p>
        </w:tc>
        <w:tc>
          <w:tcPr>
            <w:tcW w:w="1382" w:type="dxa"/>
            <w:vAlign w:val="center"/>
          </w:tcPr>
          <w:p w14:paraId="5BF3CB1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±0.0</w:t>
            </w:r>
          </w:p>
        </w:tc>
        <w:tc>
          <w:tcPr>
            <w:tcW w:w="1383" w:type="dxa"/>
            <w:vAlign w:val="center"/>
          </w:tcPr>
          <w:p w14:paraId="32C3177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±0.0</w:t>
            </w:r>
          </w:p>
        </w:tc>
        <w:tc>
          <w:tcPr>
            <w:tcW w:w="1106" w:type="dxa"/>
            <w:vAlign w:val="center"/>
          </w:tcPr>
          <w:p w14:paraId="0168B9A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±0.1</w:t>
            </w:r>
          </w:p>
        </w:tc>
        <w:tc>
          <w:tcPr>
            <w:tcW w:w="1106" w:type="dxa"/>
            <w:vAlign w:val="center"/>
          </w:tcPr>
          <w:p w14:paraId="29A6173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±0.0</w:t>
            </w:r>
          </w:p>
        </w:tc>
        <w:tc>
          <w:tcPr>
            <w:tcW w:w="1106" w:type="dxa"/>
            <w:vAlign w:val="center"/>
          </w:tcPr>
          <w:p w14:paraId="63D4E4D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±0.0</w:t>
            </w:r>
          </w:p>
        </w:tc>
        <w:tc>
          <w:tcPr>
            <w:tcW w:w="1106" w:type="dxa"/>
            <w:vAlign w:val="center"/>
          </w:tcPr>
          <w:p w14:paraId="795B9488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±0.1</w:t>
            </w:r>
          </w:p>
        </w:tc>
        <w:tc>
          <w:tcPr>
            <w:tcW w:w="1243" w:type="dxa"/>
            <w:vAlign w:val="center"/>
          </w:tcPr>
          <w:p w14:paraId="495E2323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±0.1</w:t>
            </w:r>
          </w:p>
        </w:tc>
        <w:tc>
          <w:tcPr>
            <w:tcW w:w="1106" w:type="dxa"/>
            <w:vAlign w:val="center"/>
          </w:tcPr>
          <w:p w14:paraId="3B76C7C3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±0.2</w:t>
            </w:r>
          </w:p>
        </w:tc>
        <w:tc>
          <w:tcPr>
            <w:tcW w:w="1106" w:type="dxa"/>
            <w:vAlign w:val="center"/>
          </w:tcPr>
          <w:p w14:paraId="56DA59B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±0.1</w:t>
            </w:r>
          </w:p>
        </w:tc>
        <w:tc>
          <w:tcPr>
            <w:tcW w:w="1205" w:type="dxa"/>
            <w:vAlign w:val="center"/>
          </w:tcPr>
          <w:p w14:paraId="11B054BD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±0.2</w:t>
            </w:r>
          </w:p>
        </w:tc>
      </w:tr>
      <w:tr w:rsidR="0000225A" w14:paraId="1B2F806E" w14:textId="77777777" w:rsidTr="001A612F">
        <w:trPr>
          <w:cantSplit/>
          <w:trHeight w:val="396"/>
        </w:trPr>
        <w:tc>
          <w:tcPr>
            <w:tcW w:w="1492" w:type="dxa"/>
            <w:vAlign w:val="center"/>
          </w:tcPr>
          <w:p w14:paraId="513E6540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/N</w:t>
            </w:r>
          </w:p>
        </w:tc>
        <w:tc>
          <w:tcPr>
            <w:tcW w:w="1107" w:type="dxa"/>
            <w:vAlign w:val="center"/>
          </w:tcPr>
          <w:p w14:paraId="61BF3532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3±9.4</w:t>
            </w:r>
          </w:p>
        </w:tc>
        <w:tc>
          <w:tcPr>
            <w:tcW w:w="1106" w:type="dxa"/>
            <w:vAlign w:val="center"/>
          </w:tcPr>
          <w:p w14:paraId="7F689D0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±3.3</w:t>
            </w:r>
          </w:p>
        </w:tc>
        <w:tc>
          <w:tcPr>
            <w:tcW w:w="1382" w:type="dxa"/>
            <w:vAlign w:val="center"/>
          </w:tcPr>
          <w:p w14:paraId="6B5DC60D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±6.1</w:t>
            </w:r>
          </w:p>
        </w:tc>
        <w:tc>
          <w:tcPr>
            <w:tcW w:w="1383" w:type="dxa"/>
            <w:vAlign w:val="center"/>
          </w:tcPr>
          <w:p w14:paraId="0783C1C2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.3±27.7</w:t>
            </w:r>
          </w:p>
        </w:tc>
        <w:tc>
          <w:tcPr>
            <w:tcW w:w="1106" w:type="dxa"/>
            <w:vAlign w:val="center"/>
          </w:tcPr>
          <w:p w14:paraId="64ACEBA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±0.8</w:t>
            </w:r>
          </w:p>
        </w:tc>
        <w:tc>
          <w:tcPr>
            <w:tcW w:w="1106" w:type="dxa"/>
            <w:vAlign w:val="center"/>
          </w:tcPr>
          <w:p w14:paraId="58D8ED4F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±0.5</w:t>
            </w:r>
          </w:p>
        </w:tc>
        <w:tc>
          <w:tcPr>
            <w:tcW w:w="1106" w:type="dxa"/>
            <w:vAlign w:val="center"/>
          </w:tcPr>
          <w:p w14:paraId="1514DDC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±1.5</w:t>
            </w:r>
          </w:p>
        </w:tc>
        <w:tc>
          <w:tcPr>
            <w:tcW w:w="1106" w:type="dxa"/>
            <w:vAlign w:val="center"/>
          </w:tcPr>
          <w:p w14:paraId="5C8CA1E3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±6.0</w:t>
            </w:r>
          </w:p>
        </w:tc>
        <w:tc>
          <w:tcPr>
            <w:tcW w:w="1243" w:type="dxa"/>
            <w:vAlign w:val="center"/>
          </w:tcPr>
          <w:p w14:paraId="1A2B5AB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±0.1</w:t>
            </w:r>
          </w:p>
        </w:tc>
        <w:tc>
          <w:tcPr>
            <w:tcW w:w="1106" w:type="dxa"/>
            <w:vAlign w:val="center"/>
          </w:tcPr>
          <w:p w14:paraId="0C43920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±0.2</w:t>
            </w:r>
          </w:p>
        </w:tc>
        <w:tc>
          <w:tcPr>
            <w:tcW w:w="1106" w:type="dxa"/>
            <w:vAlign w:val="center"/>
          </w:tcPr>
          <w:p w14:paraId="174683FE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±0.2</w:t>
            </w:r>
          </w:p>
        </w:tc>
        <w:tc>
          <w:tcPr>
            <w:tcW w:w="1205" w:type="dxa"/>
            <w:vAlign w:val="center"/>
          </w:tcPr>
          <w:p w14:paraId="07427281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±0.2</w:t>
            </w:r>
          </w:p>
        </w:tc>
      </w:tr>
      <w:tr w:rsidR="0000225A" w14:paraId="6D386104" w14:textId="77777777" w:rsidTr="001A612F">
        <w:trPr>
          <w:cantSplit/>
          <w:trHeight w:val="435"/>
        </w:trPr>
        <w:tc>
          <w:tcPr>
            <w:tcW w:w="1492" w:type="dxa"/>
            <w:vAlign w:val="center"/>
          </w:tcPr>
          <w:p w14:paraId="085EACF8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bookmarkStart w:id="8" w:name="_Hlk87862858"/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M (g/kg)</w:t>
            </w:r>
          </w:p>
        </w:tc>
        <w:tc>
          <w:tcPr>
            <w:tcW w:w="1107" w:type="dxa"/>
            <w:vAlign w:val="center"/>
          </w:tcPr>
          <w:p w14:paraId="331E51A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±2.9</w:t>
            </w:r>
          </w:p>
        </w:tc>
        <w:tc>
          <w:tcPr>
            <w:tcW w:w="1106" w:type="dxa"/>
            <w:vAlign w:val="center"/>
          </w:tcPr>
          <w:p w14:paraId="2D2E556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±0.6</w:t>
            </w:r>
          </w:p>
        </w:tc>
        <w:tc>
          <w:tcPr>
            <w:tcW w:w="1382" w:type="dxa"/>
            <w:vAlign w:val="center"/>
          </w:tcPr>
          <w:p w14:paraId="658FD218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±4.8</w:t>
            </w:r>
          </w:p>
        </w:tc>
        <w:tc>
          <w:tcPr>
            <w:tcW w:w="1383" w:type="dxa"/>
            <w:vAlign w:val="center"/>
          </w:tcPr>
          <w:p w14:paraId="597BD5F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±0.8</w:t>
            </w:r>
          </w:p>
        </w:tc>
        <w:tc>
          <w:tcPr>
            <w:tcW w:w="1106" w:type="dxa"/>
            <w:vAlign w:val="center"/>
          </w:tcPr>
          <w:p w14:paraId="7ECBFFC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±0.6</w:t>
            </w:r>
          </w:p>
        </w:tc>
        <w:tc>
          <w:tcPr>
            <w:tcW w:w="1106" w:type="dxa"/>
            <w:vAlign w:val="center"/>
          </w:tcPr>
          <w:p w14:paraId="7320651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±0.7</w:t>
            </w:r>
          </w:p>
        </w:tc>
        <w:tc>
          <w:tcPr>
            <w:tcW w:w="1106" w:type="dxa"/>
            <w:vAlign w:val="center"/>
          </w:tcPr>
          <w:p w14:paraId="3CD2D722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±0.4</w:t>
            </w:r>
          </w:p>
        </w:tc>
        <w:tc>
          <w:tcPr>
            <w:tcW w:w="1106" w:type="dxa"/>
            <w:vAlign w:val="center"/>
          </w:tcPr>
          <w:p w14:paraId="7F93FA9B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±1.9</w:t>
            </w:r>
          </w:p>
        </w:tc>
        <w:tc>
          <w:tcPr>
            <w:tcW w:w="1243" w:type="dxa"/>
            <w:vAlign w:val="center"/>
          </w:tcPr>
          <w:p w14:paraId="6B02028B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±1.8</w:t>
            </w:r>
          </w:p>
        </w:tc>
        <w:tc>
          <w:tcPr>
            <w:tcW w:w="1106" w:type="dxa"/>
            <w:vAlign w:val="center"/>
          </w:tcPr>
          <w:p w14:paraId="4728809D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±3.9</w:t>
            </w:r>
          </w:p>
        </w:tc>
        <w:tc>
          <w:tcPr>
            <w:tcW w:w="1106" w:type="dxa"/>
            <w:vAlign w:val="center"/>
          </w:tcPr>
          <w:p w14:paraId="77DAD31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±2.1</w:t>
            </w:r>
          </w:p>
        </w:tc>
        <w:tc>
          <w:tcPr>
            <w:tcW w:w="1205" w:type="dxa"/>
            <w:vAlign w:val="center"/>
          </w:tcPr>
          <w:p w14:paraId="20E0DAD8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0±5.5</w:t>
            </w:r>
          </w:p>
        </w:tc>
      </w:tr>
      <w:bookmarkEnd w:id="8"/>
      <w:tr w:rsidR="0000225A" w14:paraId="24231501" w14:textId="77777777" w:rsidTr="001A612F">
        <w:trPr>
          <w:cantSplit/>
          <w:trHeight w:val="426"/>
        </w:trPr>
        <w:tc>
          <w:tcPr>
            <w:tcW w:w="1492" w:type="dxa"/>
            <w:vAlign w:val="center"/>
          </w:tcPr>
          <w:p w14:paraId="26EEBA69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P (g/kg)</w:t>
            </w:r>
          </w:p>
        </w:tc>
        <w:tc>
          <w:tcPr>
            <w:tcW w:w="1107" w:type="dxa"/>
            <w:vAlign w:val="center"/>
          </w:tcPr>
          <w:p w14:paraId="2F720D9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±0.1</w:t>
            </w:r>
          </w:p>
        </w:tc>
        <w:tc>
          <w:tcPr>
            <w:tcW w:w="1106" w:type="dxa"/>
            <w:vAlign w:val="center"/>
          </w:tcPr>
          <w:p w14:paraId="4580EDBE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±0.0</w:t>
            </w:r>
          </w:p>
        </w:tc>
        <w:tc>
          <w:tcPr>
            <w:tcW w:w="1382" w:type="dxa"/>
            <w:vAlign w:val="center"/>
          </w:tcPr>
          <w:p w14:paraId="7E2D643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±0.2</w:t>
            </w:r>
          </w:p>
        </w:tc>
        <w:tc>
          <w:tcPr>
            <w:tcW w:w="1383" w:type="dxa"/>
            <w:vAlign w:val="center"/>
          </w:tcPr>
          <w:p w14:paraId="2E6A9C2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±0.2</w:t>
            </w:r>
          </w:p>
        </w:tc>
        <w:tc>
          <w:tcPr>
            <w:tcW w:w="1106" w:type="dxa"/>
            <w:vAlign w:val="center"/>
          </w:tcPr>
          <w:p w14:paraId="4AF5358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±0.1</w:t>
            </w:r>
          </w:p>
        </w:tc>
        <w:tc>
          <w:tcPr>
            <w:tcW w:w="1106" w:type="dxa"/>
            <w:vAlign w:val="center"/>
          </w:tcPr>
          <w:p w14:paraId="3C140A3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±0.0</w:t>
            </w:r>
          </w:p>
        </w:tc>
        <w:tc>
          <w:tcPr>
            <w:tcW w:w="1106" w:type="dxa"/>
            <w:vAlign w:val="center"/>
          </w:tcPr>
          <w:p w14:paraId="67D9797C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±0.1</w:t>
            </w:r>
          </w:p>
        </w:tc>
        <w:tc>
          <w:tcPr>
            <w:tcW w:w="1106" w:type="dxa"/>
            <w:vAlign w:val="center"/>
          </w:tcPr>
          <w:p w14:paraId="1D16742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±0.1</w:t>
            </w:r>
          </w:p>
        </w:tc>
        <w:tc>
          <w:tcPr>
            <w:tcW w:w="1243" w:type="dxa"/>
            <w:vAlign w:val="center"/>
          </w:tcPr>
          <w:p w14:paraId="0172911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±0.1</w:t>
            </w:r>
          </w:p>
        </w:tc>
        <w:tc>
          <w:tcPr>
            <w:tcW w:w="1106" w:type="dxa"/>
            <w:vAlign w:val="center"/>
          </w:tcPr>
          <w:p w14:paraId="2334536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±0.1</w:t>
            </w:r>
          </w:p>
        </w:tc>
        <w:tc>
          <w:tcPr>
            <w:tcW w:w="1106" w:type="dxa"/>
            <w:vAlign w:val="center"/>
          </w:tcPr>
          <w:p w14:paraId="296F8309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±0.1</w:t>
            </w:r>
          </w:p>
        </w:tc>
        <w:tc>
          <w:tcPr>
            <w:tcW w:w="1205" w:type="dxa"/>
            <w:vAlign w:val="center"/>
          </w:tcPr>
          <w:p w14:paraId="3602CA99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±0.1</w:t>
            </w:r>
          </w:p>
        </w:tc>
      </w:tr>
      <w:tr w:rsidR="0000225A" w14:paraId="01617FAC" w14:textId="77777777" w:rsidTr="001A612F">
        <w:trPr>
          <w:cantSplit/>
          <w:trHeight w:val="418"/>
        </w:trPr>
        <w:tc>
          <w:tcPr>
            <w:tcW w:w="1492" w:type="dxa"/>
            <w:tcBorders>
              <w:bottom w:val="nil"/>
            </w:tcBorders>
            <w:vAlign w:val="center"/>
          </w:tcPr>
          <w:p w14:paraId="70E9992F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N (mg/kg)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14:paraId="4CA68766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±0.6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2BA5407A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±0.9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14:paraId="7DA75BC9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±12.7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18793B90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±3.0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7DEEBB6E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±2.0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4A996D09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±1.0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7AF8D8B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±2.8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379E0A1E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±3.3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44F6F8A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±0.8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51AD79F4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±1.3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072C5F55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±1.4</w:t>
            </w: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4C52039D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±2.1</w:t>
            </w:r>
          </w:p>
        </w:tc>
      </w:tr>
      <w:tr w:rsidR="0000225A" w14:paraId="6F894E4E" w14:textId="77777777" w:rsidTr="001A612F">
        <w:trPr>
          <w:cantSplit/>
          <w:trHeight w:val="410"/>
        </w:trPr>
        <w:tc>
          <w:tcPr>
            <w:tcW w:w="1492" w:type="dxa"/>
            <w:tcBorders>
              <w:top w:val="nil"/>
              <w:bottom w:val="single" w:sz="8" w:space="0" w:color="auto"/>
            </w:tcBorders>
            <w:vAlign w:val="center"/>
          </w:tcPr>
          <w:p w14:paraId="146B909A" w14:textId="77777777" w:rsidR="0000225A" w:rsidRDefault="00E6787F" w:rsidP="001A612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N (mg/kg)</w:t>
            </w:r>
          </w:p>
        </w:tc>
        <w:tc>
          <w:tcPr>
            <w:tcW w:w="1107" w:type="dxa"/>
            <w:tcBorders>
              <w:top w:val="nil"/>
              <w:bottom w:val="single" w:sz="8" w:space="0" w:color="auto"/>
            </w:tcBorders>
            <w:vAlign w:val="center"/>
          </w:tcPr>
          <w:p w14:paraId="7D971060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±3.9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vAlign w:val="center"/>
          </w:tcPr>
          <w:p w14:paraId="275C339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±33.1</w:t>
            </w:r>
          </w:p>
        </w:tc>
        <w:tc>
          <w:tcPr>
            <w:tcW w:w="1382" w:type="dxa"/>
            <w:tcBorders>
              <w:top w:val="nil"/>
              <w:bottom w:val="single" w:sz="8" w:space="0" w:color="auto"/>
            </w:tcBorders>
            <w:vAlign w:val="center"/>
          </w:tcPr>
          <w:p w14:paraId="17330723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.6±313.3</w:t>
            </w:r>
          </w:p>
        </w:tc>
        <w:tc>
          <w:tcPr>
            <w:tcW w:w="1383" w:type="dxa"/>
            <w:tcBorders>
              <w:top w:val="nil"/>
              <w:bottom w:val="single" w:sz="8" w:space="0" w:color="auto"/>
            </w:tcBorders>
            <w:vAlign w:val="center"/>
          </w:tcPr>
          <w:p w14:paraId="1BA58BCE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.6±214.8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vAlign w:val="center"/>
          </w:tcPr>
          <w:p w14:paraId="38F11941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9±42.7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vAlign w:val="center"/>
          </w:tcPr>
          <w:p w14:paraId="1462AE0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±20.6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vAlign w:val="center"/>
          </w:tcPr>
          <w:p w14:paraId="28BB0D19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±6.1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vAlign w:val="center"/>
          </w:tcPr>
          <w:p w14:paraId="2AF247A8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±15.4</w:t>
            </w:r>
          </w:p>
        </w:tc>
        <w:tc>
          <w:tcPr>
            <w:tcW w:w="1243" w:type="dxa"/>
            <w:tcBorders>
              <w:top w:val="nil"/>
              <w:bottom w:val="single" w:sz="8" w:space="0" w:color="auto"/>
            </w:tcBorders>
            <w:vAlign w:val="center"/>
          </w:tcPr>
          <w:p w14:paraId="2BB3CE20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.1±13.6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vAlign w:val="center"/>
          </w:tcPr>
          <w:p w14:paraId="2BF77027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0±2.8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vAlign w:val="center"/>
          </w:tcPr>
          <w:p w14:paraId="4E96496E" w14:textId="77777777" w:rsidR="0000225A" w:rsidRDefault="00E6787F">
            <w:pPr>
              <w:spacing w:line="12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±10.5</w:t>
            </w:r>
          </w:p>
        </w:tc>
        <w:tc>
          <w:tcPr>
            <w:tcW w:w="1205" w:type="dxa"/>
            <w:tcBorders>
              <w:top w:val="nil"/>
              <w:bottom w:val="single" w:sz="8" w:space="0" w:color="auto"/>
            </w:tcBorders>
            <w:vAlign w:val="center"/>
          </w:tcPr>
          <w:p w14:paraId="768BE2D0" w14:textId="77777777" w:rsidR="0000225A" w:rsidRDefault="00E6787F">
            <w:pPr>
              <w:spacing w:line="12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.0±22.3</w:t>
            </w:r>
          </w:p>
        </w:tc>
      </w:tr>
    </w:tbl>
    <w:p w14:paraId="018DF336" w14:textId="77777777" w:rsidR="0000225A" w:rsidRDefault="0000225A">
      <w:pPr>
        <w:tabs>
          <w:tab w:val="left" w:pos="8865"/>
        </w:tabs>
        <w:rPr>
          <w:rFonts w:ascii="Times New Roman" w:hAnsi="Times New Roman" w:cs="Times New Roman"/>
          <w:sz w:val="18"/>
          <w:szCs w:val="18"/>
        </w:rPr>
        <w:sectPr w:rsidR="0000225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DB80F3F" w14:textId="4FEC4D54" w:rsidR="0000225A" w:rsidRDefault="00E6787F">
      <w:pPr>
        <w:spacing w:line="12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BLE S4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ntegrase gene annotation of metagenome.</w:t>
      </w:r>
    </w:p>
    <w:p w14:paraId="375F7A70" w14:textId="77777777" w:rsidR="00E36D30" w:rsidRDefault="00E36D30">
      <w:pPr>
        <w:spacing w:line="12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a8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843"/>
        <w:gridCol w:w="1701"/>
        <w:gridCol w:w="3119"/>
        <w:gridCol w:w="3402"/>
        <w:gridCol w:w="2268"/>
      </w:tblGrid>
      <w:tr w:rsidR="0000225A" w14:paraId="320720E9" w14:textId="77777777" w:rsidTr="000403CD">
        <w:trPr>
          <w:trHeight w:val="526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DB94E" w14:textId="77777777" w:rsidR="0000225A" w:rsidRPr="000403CD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9" w:name="_Hlk98019496"/>
            <w:proofErr w:type="spellStart"/>
            <w:r w:rsidRPr="000403CD">
              <w:rPr>
                <w:rFonts w:ascii="Times New Roman" w:hAnsi="Times New Roman" w:cs="Times New Roman"/>
                <w:szCs w:val="21"/>
                <w:shd w:val="clear" w:color="auto" w:fill="FFFFFF"/>
              </w:rPr>
              <w:t>vOTU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ACD56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K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gg_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43A93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Kegg_hi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80D8B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ral_id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C55CD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ral_hit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47E2C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fam_hits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C6962FC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ogdb_description</w:t>
            </w:r>
            <w:proofErr w:type="spellEnd"/>
          </w:p>
        </w:tc>
      </w:tr>
      <w:bookmarkEnd w:id="9"/>
      <w:tr w:rsidR="0000225A" w14:paraId="71FC3D07" w14:textId="77777777" w:rsidTr="000403CD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6496F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_S1_k57_5168085_flag_0_multi_55.5672_len_447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C0967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140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1ABB4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4F8D4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P_852561.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A87B9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P_852561.1 DNA integration/</w:t>
            </w:r>
          </w:p>
          <w:p w14:paraId="59A5B294" w14:textId="6FA32DEB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combination/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ver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rotein</w:t>
            </w:r>
          </w:p>
          <w:p w14:paraId="44C0AC36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Bacillus phage phBC6A52]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B624B" w14:textId="77777777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6A673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62B89A9A" w14:textId="77777777" w:rsidTr="000403C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BE18AC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_S1_k57_8941988_flag_0_multi_15.3233_len_24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C56450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06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62536" w14:textId="18BAF013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te-specific</w:t>
            </w:r>
          </w:p>
          <w:p w14:paraId="66EE3B6B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NA recomb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6A578E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950750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ADBAB3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950750.1 serine integrase</w:t>
            </w:r>
          </w:p>
          <w:p w14:paraId="01E05640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[Mycobacterium phag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esto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59740C" w14:textId="5698C9A4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olvase, N termina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omain</w:t>
            </w:r>
          </w:p>
          <w:p w14:paraId="00C5BCF1" w14:textId="3E7C7005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00239.23]; Re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binase</w:t>
            </w:r>
          </w:p>
          <w:p w14:paraId="3CEE2618" w14:textId="77777777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07508.1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383792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03014|PINE_ECOLI Serine recomb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in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r</w:t>
            </w:r>
            <w:proofErr w:type="spellEnd"/>
          </w:p>
        </w:tc>
      </w:tr>
      <w:tr w:rsidR="0000225A" w14:paraId="28516EC5" w14:textId="77777777" w:rsidTr="000403C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0FF97C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_S2_k57_8135724_flag_3_multi_12.9942_len_47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2E756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047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D18730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ntegrase/recomb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e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3C1813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196981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74875D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196981.1 integrase/Re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omb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[Bacillus phage Stills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79DB4B" w14:textId="77777777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DEA449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58843BE1" w14:textId="77777777" w:rsidTr="000403C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1344EC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_S1_k57_6559383_flag_1_multi_11.5133_len_30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7E4E8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06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256395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te-specific DNA recomb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6A3A07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950844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40CB6C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950844.1 serine integrase</w:t>
            </w:r>
          </w:p>
          <w:p w14:paraId="69C8E6DE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ycobacterium phage Paola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4DBD92" w14:textId="30545AF4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olvase, N terminal domain</w:t>
            </w:r>
          </w:p>
          <w:p w14:paraId="506E6B98" w14:textId="2F321FB4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00239.23];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combinase</w:t>
            </w:r>
          </w:p>
          <w:p w14:paraId="37229317" w14:textId="77777777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07508.1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71B046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03014|PINE_ECOLI Serine recomb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in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r</w:t>
            </w:r>
            <w:proofErr w:type="spellEnd"/>
          </w:p>
        </w:tc>
      </w:tr>
      <w:tr w:rsidR="0000225A" w14:paraId="6A695C67" w14:textId="77777777" w:rsidTr="000403C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FA0765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_S1_k57_4090296_flag_0_multi_12_8346_len_10309-cat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FA93AC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14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FFE920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F60F2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P_852561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56E22D" w14:textId="30F706CC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P_852561.1 DNA integration/r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mbination/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nver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rotein</w:t>
            </w:r>
          </w:p>
          <w:p w14:paraId="392FD661" w14:textId="77777777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Bacillus phage phBC6A52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400ECB" w14:textId="77777777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846D7E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4C93EEC7" w14:textId="77777777" w:rsidTr="000403C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0ACF41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1_k57_3840950_flag_0_multi_12_8658_len_41823-cat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DE9C6" w14:textId="77777777" w:rsidR="0000225A" w:rsidRDefault="0000225A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E1FC2" w14:textId="77777777" w:rsidR="0000225A" w:rsidRDefault="0000225A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D50C40" w14:textId="77777777" w:rsidR="0000225A" w:rsidRDefault="0000225A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43C4A0" w14:textId="77777777" w:rsidR="0000225A" w:rsidRDefault="0000225A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DAEBA4" w14:textId="7B3F06E5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; Arm DNA-binding domain</w:t>
            </w:r>
          </w:p>
          <w:p w14:paraId="078ED14B" w14:textId="77777777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13356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FFCE24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5958A833" w14:textId="77777777" w:rsidTr="00E36D30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3C2EDE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1_k57_6063795_flag_1_multi_11_0000_len_61403-cat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DEEE0A" w14:textId="77777777" w:rsidR="0000225A" w:rsidRDefault="0000225A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5EC4FC" w14:textId="77777777" w:rsidR="0000225A" w:rsidRDefault="0000225A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B7B8BD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7237580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36DF2F" w14:textId="3BF88431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7237580.1 site-specific</w:t>
            </w:r>
          </w:p>
          <w:p w14:paraId="611CF493" w14:textId="47F40F29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 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ronobacte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hage</w:t>
            </w:r>
          </w:p>
          <w:p w14:paraId="2EDF97D3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T47670]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D04D1F" w14:textId="78F67D0B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; Phage integrase, N-terminal SAM-like domain [PF02899.19]; Phage</w:t>
            </w:r>
          </w:p>
          <w:p w14:paraId="1C2B8571" w14:textId="23281771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, N-terminal SAM-like</w:t>
            </w:r>
          </w:p>
          <w:p w14:paraId="4CAAF819" w14:textId="77777777" w:rsidR="0000225A" w:rsidRDefault="00E6787F" w:rsidP="000403CD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omain [PF13495.8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FCABD3" w14:textId="77777777" w:rsidR="0000225A" w:rsidRDefault="00E6787F" w:rsidP="000403CD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E36D30" w14:paraId="7322E4C6" w14:textId="77777777" w:rsidTr="00E36D30">
        <w:trPr>
          <w:trHeight w:val="526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AA2DB" w14:textId="77777777" w:rsidR="00E36D30" w:rsidRPr="000403CD" w:rsidRDefault="00E36D30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0403CD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vOTU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68FE4" w14:textId="77777777" w:rsidR="00E36D30" w:rsidRDefault="00E36D30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K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gg_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AD99F" w14:textId="77777777" w:rsidR="00E36D30" w:rsidRDefault="00E36D30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Kegg_hi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B80A6" w14:textId="77777777" w:rsidR="00E36D30" w:rsidRDefault="00E36D30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ral_id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362FA" w14:textId="77777777" w:rsidR="00E36D30" w:rsidRDefault="00E36D30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ral_hit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908A1" w14:textId="77777777" w:rsidR="00E36D30" w:rsidRDefault="00E36D30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fam_hits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CF36A" w14:textId="77777777" w:rsidR="00E36D30" w:rsidRDefault="00E36D30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ogdb_description</w:t>
            </w:r>
            <w:proofErr w:type="spellEnd"/>
          </w:p>
        </w:tc>
      </w:tr>
      <w:tr w:rsidR="0000225A" w14:paraId="7C82190B" w14:textId="77777777" w:rsidTr="00E36D3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9919B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1_k57_6919927_flag_1_multi_7.0876_len_244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3C26B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67E47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749EC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BE4BD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2DFD5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; Phage integrase, N-terminal SAM-like domain [PF02899.19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1B88F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0CCDC848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07A5B2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2_k57_1022647_flag_0_multi_13.6825_len_38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C6A52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37784B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0ED168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7237580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843583" w14:textId="03FBAD4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7237580.1 site-specific</w:t>
            </w:r>
          </w:p>
          <w:p w14:paraId="450594F1" w14:textId="69332879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 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ronobacte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hage</w:t>
            </w:r>
          </w:p>
          <w:p w14:paraId="022FBDCB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T4767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90B8DC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; Phage integrase, N-terminal SAM-</w:t>
            </w:r>
          </w:p>
          <w:p w14:paraId="5710BEE4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like domain [PF02899.19]; Phage </w:t>
            </w:r>
          </w:p>
          <w:p w14:paraId="3878220C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ntegrase, N-terminal SAM-like </w:t>
            </w:r>
          </w:p>
          <w:p w14:paraId="73BEEB71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omain [PF13495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5B3A05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35E8AD2E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892C60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2_k57_103201_flag_0_multi_15.4283_len_102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83DE3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EAED3A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9BBA03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53BED51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0C094E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CDB6BF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00225A" w14:paraId="1D0B5D6F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4897DA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2_k57_1882072_flag_1_multi_10_9899_len_47535-cat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64D61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034B25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669A2A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24945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352149" w14:textId="6AA4A630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24945.1 putative integrase</w:t>
            </w:r>
          </w:p>
          <w:p w14:paraId="124ADA2B" w14:textId="49885F6C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ein 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urkhold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virus</w:t>
            </w:r>
          </w:p>
          <w:p w14:paraId="5CA065C8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cepC6B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6D9269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hage integrase family [PF00589.24]; Arm DNA-binding domain </w:t>
            </w:r>
          </w:p>
          <w:p w14:paraId="56967712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13356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62DED4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65B51F1D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0C2CCF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2_k57_3207518_flag_1_multi_9_0000_len_30771-cat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1FF7F5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14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86E62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2F9385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1552358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3B4124" w14:textId="0FC17FDD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1552358.1 integrase</w:t>
            </w:r>
          </w:p>
          <w:p w14:paraId="263EC43E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ycobacterium phage Giles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FB40E9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F601EF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0FC483F3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778DF3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2_k57_3590775_flag_1_multi_21_6770_len_13378-circular-cat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D8B21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1F418A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2208B9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B586E3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047899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hage integrase family [PF00589.24]; Arm DNA-binding domain </w:t>
            </w:r>
          </w:p>
          <w:p w14:paraId="71936005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13356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D782DF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18DF149B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06BA14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2_k57_4504829_flag_0_multi_65_8771_len_43392-cat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D389A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1153A6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C2D54F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7DEE8D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354934" w14:textId="77777777" w:rsidR="0000225A" w:rsidRDefault="0000225A" w:rsidP="00E36D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6094A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7C39E212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26450B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2_k57_8184121_flag_0_multi_10.6982_len_13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337C74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3A5696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8C0CA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A8C871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1E86B2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2226DE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00225A" w14:paraId="28536F83" w14:textId="77777777" w:rsidTr="00E36D30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A2BB0F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3_k57_2770978_flag_0_multi_19.0874_len_629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EF054B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AAD5BB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D6255A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194162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63ACF0" w14:textId="24C6F646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194162.1 putative integras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EE3DDB" w14:textId="77777777" w:rsidR="0000225A" w:rsidRDefault="0000225A" w:rsidP="000403CD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C7C167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SEQ hypothetical protein; Xu</w:t>
            </w:r>
          </w:p>
        </w:tc>
      </w:tr>
      <w:tr w:rsidR="00E36D30" w14:paraId="30B5EBF2" w14:textId="77777777" w:rsidTr="00E36D30">
        <w:trPr>
          <w:trHeight w:val="526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64A40" w14:textId="77777777" w:rsidR="00E36D30" w:rsidRPr="000403CD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0403CD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vOTU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B3EF0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K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gg_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A2DD0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Kegg_hi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C8058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ral_id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48C81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ral_hit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F1737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fam_hits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A7778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ogdb_description</w:t>
            </w:r>
            <w:proofErr w:type="spellEnd"/>
          </w:p>
        </w:tc>
      </w:tr>
      <w:tr w:rsidR="0000225A" w14:paraId="5A10766D" w14:textId="77777777" w:rsidTr="00E36D3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9C3B7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_S3_k57_4566374_flag_0_multi_12.9983_len_696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61620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BB0E1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D66C1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BCABD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D7939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03AE6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104FF151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9C0A84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_S1_k57_8005552_flag_0_multi_23.1115_len_36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C3867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1CA813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8C6E1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2321479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A287BE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2321479.1 integrase arm-</w:t>
            </w:r>
          </w:p>
          <w:p w14:paraId="063E7458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ype DNA-binding domain-</w:t>
            </w:r>
          </w:p>
          <w:p w14:paraId="25021229" w14:textId="61F0052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taining protein</w:t>
            </w:r>
          </w:p>
          <w:p w14:paraId="5B7F7F97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Stenotrophomonas phage S1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4EB5BF" w14:textId="5002A52C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rm DNA-binding domain</w:t>
            </w:r>
          </w:p>
          <w:p w14:paraId="779F3DD2" w14:textId="77777777" w:rsidR="0000225A" w:rsidRDefault="00E6787F" w:rsidP="00E36D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13356.8]; 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138E89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274E06B8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E97835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_S2_k57_11087896_flag_0_multi_13.9981_len_68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5638B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B8A09D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68E10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188643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B4CC5C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188643.1 putative integra-se 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ordon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hage GMA3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10C960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0A4D8D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78B6CBF5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649B47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_S2_k57_11443506_flag_3_multi_31.0006_len_50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5FC36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C9828E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23A63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A68F4E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D464AD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27034F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3ED26871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BB632D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_S2_k57_771536_flag_0_multi_12.4558_len_24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D881DA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047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FA4D21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ntegrase/recomb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e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6DC906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199114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C5C372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YP_009199114.1 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recom-b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erD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revibacillus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hag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Jenst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E7C533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853F19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3FF9EBC9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FD8008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_S3_k57_3088676_flag_1_multi_11.0000_len_46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5899A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1C927D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2CB26E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012282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C60AD1" w14:textId="10877A6E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012282.1 integrase</w:t>
            </w:r>
          </w:p>
          <w:p w14:paraId="4399BA49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[Mycobacterium phag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igNuz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8C4B7F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394431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2F52F9EA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D74BA4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_S3_k57_5168632_flag_1_multi_7.8168_len_37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7DD9AC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148881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C5A1CA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7112444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DCB5EB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7112444.1 integrase [Enterobacterial phage mEp39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3BFC2B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45EAF1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1733403C" w14:textId="77777777" w:rsidTr="004E3E30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4A6219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_S1_k57_2071602_flag_0_multi_25_3611_len_11665-cat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A215A0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047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246BF8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ntegrase/recomb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e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4F08ED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199114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161AED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YP_009199114.1 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recom-b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erD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revibacillus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hag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Jenst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13E417" w14:textId="38708196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;</w:t>
            </w:r>
          </w:p>
          <w:p w14:paraId="1A223913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, N-terminal SAM-</w:t>
            </w:r>
          </w:p>
          <w:p w14:paraId="2DF444E7" w14:textId="4F28371A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ke domain [PF02899.19]; Phage</w:t>
            </w:r>
          </w:p>
          <w:p w14:paraId="0F0411D6" w14:textId="54D6B19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, N-terminal SAM-like</w:t>
            </w:r>
          </w:p>
          <w:p w14:paraId="068F43A9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omain [PF13495.8]</w:t>
            </w:r>
          </w:p>
          <w:p w14:paraId="2A2CEFE6" w14:textId="656FA163" w:rsidR="00E36D30" w:rsidRDefault="00E36D30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FC0407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E36D30" w14:paraId="05B3F7E0" w14:textId="77777777" w:rsidTr="004E3E30">
        <w:trPr>
          <w:trHeight w:val="526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BB0A0" w14:textId="77777777" w:rsidR="00E36D30" w:rsidRPr="000403CD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0403CD">
              <w:rPr>
                <w:rFonts w:ascii="Times New Roman" w:hAnsi="Times New Roman" w:cs="Times New Roman"/>
                <w:szCs w:val="21"/>
                <w:shd w:val="clear" w:color="auto" w:fill="FFFFFF"/>
              </w:rPr>
              <w:t>vOTU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3AD1D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K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gg_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4F3D8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Kegg_hi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B9C28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ral_id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27996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ral_hit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F14CE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fam_hits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E0E36" w14:textId="77777777" w:rsidR="00E36D30" w:rsidRDefault="00E36D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ogdb_description</w:t>
            </w:r>
            <w:proofErr w:type="spellEnd"/>
          </w:p>
        </w:tc>
      </w:tr>
      <w:tr w:rsidR="0000225A" w14:paraId="5BBC2541" w14:textId="77777777" w:rsidTr="004E3E3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40069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_S1_k57_3346215_flag_0_multi_9.6000_len_156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081F9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738C1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8EB00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C4342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CFB44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033B3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34DEF23A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EE168A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_S1_k57_5120045_flag_0_multi_76.0154_len_15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E38380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389765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14EBFC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8059154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AE0AC5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8059154.1 integrase [Halo-virus HCTV-5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E01AE2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74188F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96629|INT_BACSU ICEBs1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r</w:t>
            </w:r>
            <w:proofErr w:type="spellEnd"/>
          </w:p>
        </w:tc>
      </w:tr>
      <w:tr w:rsidR="0000225A" w14:paraId="7FA7990E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FF7176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_S1_k57_5412590_flag_0_multi_74.4810_len_15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B0A644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E755D9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522D3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A5CCF3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B44704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153BE5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33A7BBF0" w14:textId="77777777" w:rsidTr="004E3E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A79842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_S1_k57_6397365_flag_0_multi_72.7471_len_16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904A7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844AFD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3DC152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2E58E8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158841" w14:textId="363CEE53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;</w:t>
            </w:r>
          </w:p>
          <w:p w14:paraId="3E192CDC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, N-terminal SAM-</w:t>
            </w:r>
          </w:p>
          <w:p w14:paraId="66DAC884" w14:textId="5A8FC649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ke domain [PF02899.19]; Phage</w:t>
            </w:r>
          </w:p>
          <w:p w14:paraId="724B4C90" w14:textId="58B6BA15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 SAM-like domain</w:t>
            </w:r>
          </w:p>
          <w:p w14:paraId="4DC51DA2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13102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0EAA4B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2FE62CB9" w14:textId="77777777" w:rsidTr="00E36D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E1C4F9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_S1_k57_6397365_flag_0_multi_72.7471_len_16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E55AE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9CA27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D2120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BC6BEB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84DF0D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6DE490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00225A" w14:paraId="5D3259C0" w14:textId="77777777" w:rsidTr="004E3E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4E88D4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_S2_k57_3598456_flag_0_multi_7.4215_len_10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E3FBC4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3E645F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9D6600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5F17DE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2381E1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; Phage integrase, N-terminal SAM-</w:t>
            </w:r>
          </w:p>
          <w:p w14:paraId="4D3A7399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ke domain [PF13495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718CC6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0488C20D" w14:textId="77777777" w:rsidTr="004E3E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AA0213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_S2_k57_3713203_flag_0_multi_12.5028_len_25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1E7F3F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0486E6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81ECA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820154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79B41B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; Phage integrase, N-terminal SAM-</w:t>
            </w:r>
          </w:p>
          <w:p w14:paraId="04FF3951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ke domain [PF13495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6932B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3F174695" w14:textId="77777777" w:rsidTr="004E3E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890FA5" w14:textId="77777777" w:rsidR="0000225A" w:rsidRDefault="00E6787F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_S2_k57_6861616_flag_0_multi_13.4062_len_12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9D2C7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881216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A77C9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4230CA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5675E5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F5BB18" w14:textId="77777777" w:rsidR="0000225A" w:rsidRDefault="0000225A" w:rsidP="00E36D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4E3E30" w14:paraId="59B23B0B" w14:textId="77777777" w:rsidTr="004E3E30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9445DE" w14:textId="0905071D" w:rsidR="004E3E30" w:rsidRDefault="004E3E30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_S2_k57_11632576_flag_3_multi_13.9753_len_425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49103E" w14:textId="77777777" w:rsidR="004E3E30" w:rsidRDefault="004E3E30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00F602" w14:textId="77777777" w:rsidR="004E3E30" w:rsidRDefault="004E3E30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EAA29D" w14:textId="20EE8CE6" w:rsidR="004E3E30" w:rsidRDefault="004E3E30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785037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A01138" w14:textId="77777777" w:rsidR="004E3E30" w:rsidRDefault="004E3E30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YP_009785037.1 site-specific </w:t>
            </w:r>
          </w:p>
          <w:p w14:paraId="69C17DFD" w14:textId="10AA7E16" w:rsidR="004E3E30" w:rsidRDefault="004E3E30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ntegrase </w:t>
            </w:r>
          </w:p>
          <w:p w14:paraId="066D2C7E" w14:textId="085C9C6C" w:rsidR="004E3E30" w:rsidRDefault="004E3E30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508DE1" w14:textId="2CF3FA13" w:rsidR="004E3E30" w:rsidRDefault="004E3E30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5FBBBE" w14:textId="26CD8232" w:rsidR="004E3E30" w:rsidRDefault="004E3E30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4E3E30" w14:paraId="4608537B" w14:textId="77777777" w:rsidTr="004E3E30">
        <w:trPr>
          <w:trHeight w:val="526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5973A" w14:textId="77777777" w:rsidR="004E3E30" w:rsidRPr="000403CD" w:rsidRDefault="004E3E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0403CD">
              <w:rPr>
                <w:rFonts w:ascii="Times New Roman" w:hAnsi="Times New Roman" w:cs="Times New Roman"/>
                <w:szCs w:val="21"/>
                <w:shd w:val="clear" w:color="auto" w:fill="FFFFFF"/>
              </w:rPr>
              <w:t>vOTU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740E5" w14:textId="77777777" w:rsidR="004E3E30" w:rsidRDefault="004E3E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K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gg_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16D35" w14:textId="77777777" w:rsidR="004E3E30" w:rsidRDefault="004E3E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Kegg_hi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73FD3" w14:textId="77777777" w:rsidR="004E3E30" w:rsidRDefault="004E3E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ral_id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87CFC" w14:textId="77777777" w:rsidR="004E3E30" w:rsidRDefault="004E3E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ral_hit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FA8CA" w14:textId="77777777" w:rsidR="004E3E30" w:rsidRDefault="004E3E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fam_hits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B0DAB" w14:textId="77777777" w:rsidR="004E3E30" w:rsidRDefault="004E3E30" w:rsidP="001F21E3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ogdb_description</w:t>
            </w:r>
            <w:proofErr w:type="spellEnd"/>
          </w:p>
        </w:tc>
      </w:tr>
      <w:tr w:rsidR="0000225A" w14:paraId="1A821389" w14:textId="77777777" w:rsidTr="004E3E30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BAB2D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_S1_k57_7699859_flag_1_multi_7.0000_len_398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2D084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047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61279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ntegrase/recomb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er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F807B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194042.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09DF7" w14:textId="750D901E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194042.2 tyrosine-type</w:t>
            </w:r>
          </w:p>
          <w:p w14:paraId="65C8D7CE" w14:textId="245EBC98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combinase/integrase [Bacillus</w:t>
            </w:r>
          </w:p>
          <w:p w14:paraId="650BFA30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vB_BtS_BMBtp3]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9E30C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; Phage integrase, N-terminal SAM-</w:t>
            </w:r>
          </w:p>
          <w:p w14:paraId="1FD81482" w14:textId="6175EA0F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ke domain [PF02899.19]; Phage</w:t>
            </w:r>
          </w:p>
          <w:p w14:paraId="3F978E34" w14:textId="03A12F4C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, N-terminal SAM-like</w:t>
            </w:r>
          </w:p>
          <w:p w14:paraId="3437259A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omain [PF13495.8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A4E13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588EB0C3" w14:textId="77777777" w:rsidTr="004E3E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1E0E7F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_S2_k57_1756606_flag_1_multi_6.5682_len_32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1F0D42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06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4C5EC4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te-specific DNA recomb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C4B1C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953031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3A5D11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YP_009953031.1 serine integrase Mycobacterium phag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uriosi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114498" w14:textId="3CFE2E5E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olvase, N terminal domain</w:t>
            </w:r>
          </w:p>
          <w:p w14:paraId="428158E1" w14:textId="7E45A250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00239.23]; Recombinase</w:t>
            </w:r>
          </w:p>
          <w:p w14:paraId="773B8B86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07508.1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648113" w14:textId="45B2FAE8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|P03014|PINE_ECOLI Serine recombinase</w:t>
            </w:r>
          </w:p>
          <w:p w14:paraId="24B8973C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in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r</w:t>
            </w:r>
            <w:proofErr w:type="spellEnd"/>
          </w:p>
        </w:tc>
      </w:tr>
      <w:tr w:rsidR="0000225A" w14:paraId="11376CED" w14:textId="77777777" w:rsidTr="004E3E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200C1E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_S2_k57_350917_flag_3_multi_18.0000_len_39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DCE96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06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B3BB8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ite-specific DNA recomb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DEB28D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616548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74813F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616548.1 serine integrase [Streptomyces phage Hydra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8F264D" w14:textId="5070D2EB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olvase, N terminal domain</w:t>
            </w:r>
          </w:p>
          <w:p w14:paraId="3EBD3EB3" w14:textId="135864F4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00239.23]; Recombinase</w:t>
            </w:r>
          </w:p>
          <w:p w14:paraId="7D1B3410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PF07508.1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A93E41" w14:textId="7E5068A0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|P03014|PINE_ECOLI Serine recombinase</w:t>
            </w:r>
          </w:p>
          <w:p w14:paraId="52C60194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in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r</w:t>
            </w:r>
            <w:proofErr w:type="spellEnd"/>
          </w:p>
        </w:tc>
      </w:tr>
      <w:tr w:rsidR="0000225A" w14:paraId="501D3C1F" w14:textId="77777777" w:rsidTr="004E3E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5A71A1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_S3_k57_10080475_flag_1_multi_6.4180_len_13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C5E370" w14:textId="77777777" w:rsidR="0000225A" w:rsidRDefault="0000225A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B31123" w14:textId="77777777" w:rsidR="0000225A" w:rsidRDefault="0000225A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53033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8129787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36EF1E" w14:textId="4125A77A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8129787.1 integrase</w:t>
            </w:r>
          </w:p>
          <w:p w14:paraId="02801C88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ycobacterium phage Leo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D33D97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E7577" w14:textId="77777777" w:rsidR="0000225A" w:rsidRDefault="0000225A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00225A" w14:paraId="1877F75E" w14:textId="77777777" w:rsidTr="004E3E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986362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_S3_k57_12141746_flag_3_multi_26.0004_len_61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294C37" w14:textId="77777777" w:rsidR="0000225A" w:rsidRDefault="0000225A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5DBADD" w14:textId="77777777" w:rsidR="0000225A" w:rsidRDefault="0000225A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684CE" w14:textId="77777777" w:rsidR="0000225A" w:rsidRDefault="0000225A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B1A87A" w14:textId="77777777" w:rsidR="0000225A" w:rsidRDefault="0000225A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9941C4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7CAFFB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0185C65D" w14:textId="77777777" w:rsidTr="004E3E3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599A0E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_S3_k57_12141775_flag_3_multi_23.0004_len_59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7DAD0" w14:textId="77777777" w:rsidR="0000225A" w:rsidRDefault="0000225A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121B3A" w14:textId="77777777" w:rsidR="0000225A" w:rsidRDefault="0000225A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B6CB8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784265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769C66" w14:textId="5C96CE0F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784265.1 putative</w:t>
            </w:r>
          </w:p>
          <w:p w14:paraId="5F5AA874" w14:textId="206BEE04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/recombinase protein</w:t>
            </w:r>
          </w:p>
          <w:p w14:paraId="33FD5B35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urkhold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phage Bp-AMP1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A0DDC4" w14:textId="77777777" w:rsidR="0000225A" w:rsidRDefault="0000225A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68760E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  <w:tr w:rsidR="0000225A" w14:paraId="664C8B27" w14:textId="77777777" w:rsidTr="004E3E30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179802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_S3_k57_7386454_flag_0_multi_59.8804_len_568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2F3D60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140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525722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E5AA51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952554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C3D837" w14:textId="6796DDC0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P_009952554.1 tyrosine</w:t>
            </w:r>
          </w:p>
          <w:p w14:paraId="014A9A50" w14:textId="21C607D6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grase [Mycobacterium phage</w:t>
            </w:r>
          </w:p>
          <w:p w14:paraId="260EAAEF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elie]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C04B53" w14:textId="77777777" w:rsidR="0000225A" w:rsidRDefault="00E6787F" w:rsidP="004E3E30">
            <w:pPr>
              <w:spacing w:line="120" w:lineRule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ge integrase family [PF00589.24]; Integrase [PF12835.9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166C7B" w14:textId="77777777" w:rsidR="0000225A" w:rsidRDefault="00E6787F" w:rsidP="004E3E30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p|P22877|INTR_SACER Integrase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XhXr</w:t>
            </w:r>
            <w:proofErr w:type="spellEnd"/>
          </w:p>
        </w:tc>
      </w:tr>
    </w:tbl>
    <w:p w14:paraId="21833EDF" w14:textId="77777777" w:rsidR="0000225A" w:rsidRDefault="0000225A">
      <w:pPr>
        <w:spacing w:line="120" w:lineRule="auto"/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</w:p>
    <w:sectPr w:rsidR="0000225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E7564" w14:textId="77777777" w:rsidR="00A2662B" w:rsidRDefault="00A2662B">
      <w:r>
        <w:separator/>
      </w:r>
    </w:p>
  </w:endnote>
  <w:endnote w:type="continuationSeparator" w:id="0">
    <w:p w14:paraId="7EF28D4F" w14:textId="77777777" w:rsidR="00A2662B" w:rsidRDefault="00A26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7FC6C" w14:textId="77777777" w:rsidR="0000225A" w:rsidRDefault="00E6787F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5A3975" wp14:editId="2B5B041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DB89DE0" w14:textId="77777777" w:rsidR="0000225A" w:rsidRDefault="00E6787F">
                          <w:pPr>
                            <w:pStyle w:val="a3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" filled="f" fillcolor="white [3201]" stroked="f" strokeweight=".5pt">
              <v:textbox style="mso-fit-shape-to-text:t" inset="0,0,0,0">
                <w:txbxContent>
                  <w:p w:rsidR="0000225A" w:rsidRDefault="00E6787F">
                    <w:pPr>
                      <w:pStyle w:val="a3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C8571" w14:textId="77777777" w:rsidR="00A2662B" w:rsidRDefault="00A2662B">
      <w:r>
        <w:separator/>
      </w:r>
    </w:p>
  </w:footnote>
  <w:footnote w:type="continuationSeparator" w:id="0">
    <w:p w14:paraId="7FC2AAD8" w14:textId="77777777" w:rsidR="00A2662B" w:rsidRDefault="00A26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33D"/>
    <w:rsid w:val="0000225A"/>
    <w:rsid w:val="000403CD"/>
    <w:rsid w:val="00060A2A"/>
    <w:rsid w:val="000740F7"/>
    <w:rsid w:val="00084177"/>
    <w:rsid w:val="000A36EA"/>
    <w:rsid w:val="00113C9A"/>
    <w:rsid w:val="00123F83"/>
    <w:rsid w:val="00142E8D"/>
    <w:rsid w:val="00165CDD"/>
    <w:rsid w:val="001752AD"/>
    <w:rsid w:val="0018183C"/>
    <w:rsid w:val="001A612F"/>
    <w:rsid w:val="001C02E3"/>
    <w:rsid w:val="001E221A"/>
    <w:rsid w:val="001F65C7"/>
    <w:rsid w:val="00291428"/>
    <w:rsid w:val="002D2F98"/>
    <w:rsid w:val="002D3D09"/>
    <w:rsid w:val="002E7130"/>
    <w:rsid w:val="002F4F70"/>
    <w:rsid w:val="00305234"/>
    <w:rsid w:val="00306A06"/>
    <w:rsid w:val="003072D5"/>
    <w:rsid w:val="00330E56"/>
    <w:rsid w:val="00333827"/>
    <w:rsid w:val="00346F37"/>
    <w:rsid w:val="00363C1B"/>
    <w:rsid w:val="003643F0"/>
    <w:rsid w:val="00366834"/>
    <w:rsid w:val="00380740"/>
    <w:rsid w:val="003D6143"/>
    <w:rsid w:val="003E0684"/>
    <w:rsid w:val="00422AA9"/>
    <w:rsid w:val="00432C23"/>
    <w:rsid w:val="00435DC0"/>
    <w:rsid w:val="00470F01"/>
    <w:rsid w:val="004B696F"/>
    <w:rsid w:val="004C4E98"/>
    <w:rsid w:val="004C503B"/>
    <w:rsid w:val="004C6680"/>
    <w:rsid w:val="004E3E30"/>
    <w:rsid w:val="0050670C"/>
    <w:rsid w:val="00512D5A"/>
    <w:rsid w:val="00572BC4"/>
    <w:rsid w:val="00602D52"/>
    <w:rsid w:val="00604C64"/>
    <w:rsid w:val="00631BEC"/>
    <w:rsid w:val="0067708B"/>
    <w:rsid w:val="006A242A"/>
    <w:rsid w:val="006B02D1"/>
    <w:rsid w:val="006E7E36"/>
    <w:rsid w:val="007144BB"/>
    <w:rsid w:val="0080152A"/>
    <w:rsid w:val="00811E7C"/>
    <w:rsid w:val="00836C24"/>
    <w:rsid w:val="0084358B"/>
    <w:rsid w:val="00922CB1"/>
    <w:rsid w:val="00946D4E"/>
    <w:rsid w:val="009C4C9A"/>
    <w:rsid w:val="009C5C74"/>
    <w:rsid w:val="009D0D22"/>
    <w:rsid w:val="00A2662B"/>
    <w:rsid w:val="00A5033D"/>
    <w:rsid w:val="00AB6BB3"/>
    <w:rsid w:val="00AC719A"/>
    <w:rsid w:val="00AE1D47"/>
    <w:rsid w:val="00B21A2D"/>
    <w:rsid w:val="00B3311B"/>
    <w:rsid w:val="00B34D26"/>
    <w:rsid w:val="00B357B1"/>
    <w:rsid w:val="00B734E4"/>
    <w:rsid w:val="00B85517"/>
    <w:rsid w:val="00BC2705"/>
    <w:rsid w:val="00C42FCF"/>
    <w:rsid w:val="00C815F2"/>
    <w:rsid w:val="00C84839"/>
    <w:rsid w:val="00C85E28"/>
    <w:rsid w:val="00CA43E2"/>
    <w:rsid w:val="00CA5E63"/>
    <w:rsid w:val="00D05708"/>
    <w:rsid w:val="00D57921"/>
    <w:rsid w:val="00DB272F"/>
    <w:rsid w:val="00DB77F9"/>
    <w:rsid w:val="00DC4605"/>
    <w:rsid w:val="00DD6B29"/>
    <w:rsid w:val="00DF5D9A"/>
    <w:rsid w:val="00E16FED"/>
    <w:rsid w:val="00E23045"/>
    <w:rsid w:val="00E25AE9"/>
    <w:rsid w:val="00E36D30"/>
    <w:rsid w:val="00E56771"/>
    <w:rsid w:val="00E61C71"/>
    <w:rsid w:val="00E65AC3"/>
    <w:rsid w:val="00E66334"/>
    <w:rsid w:val="00E6787F"/>
    <w:rsid w:val="00ED7927"/>
    <w:rsid w:val="00EF79E8"/>
    <w:rsid w:val="00F07931"/>
    <w:rsid w:val="00F2079C"/>
    <w:rsid w:val="00F24C40"/>
    <w:rsid w:val="00FD7292"/>
    <w:rsid w:val="00FE494F"/>
    <w:rsid w:val="0E616566"/>
    <w:rsid w:val="4C6F2700"/>
    <w:rsid w:val="57653AC7"/>
    <w:rsid w:val="7A53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C0684"/>
  <w15:docId w15:val="{3391066F-4714-4422-9C2E-4CD4DAE6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D9EA911-9838-419D-A91C-EBCA3B04B50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12</Pages>
  <Words>2340</Words>
  <Characters>13342</Characters>
  <Application>Microsoft Office Word</Application>
  <DocSecurity>0</DocSecurity>
  <Lines>111</Lines>
  <Paragraphs>31</Paragraphs>
  <ScaleCrop>false</ScaleCrop>
  <Company/>
  <LinksUpToDate>false</LinksUpToDate>
  <CharactersWithSpaces>1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 miaomiao</dc:creator>
  <cp:lastModifiedBy>cao miaomiao</cp:lastModifiedBy>
  <cp:revision>11</cp:revision>
  <dcterms:created xsi:type="dcterms:W3CDTF">2021-11-29T02:47:00Z</dcterms:created>
  <dcterms:modified xsi:type="dcterms:W3CDTF">2022-03-12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85F24EE30424B1BBC88A77AEF578FB4</vt:lpwstr>
  </property>
</Properties>
</file>